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ADAAE" w14:textId="553CE190" w:rsidR="004C1578" w:rsidRDefault="004C1578" w:rsidP="004C1578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b/>
          <w:snapToGrid w:val="0"/>
          <w:kern w:val="0"/>
          <w:sz w:val="28"/>
          <w:szCs w:val="28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/>
          <w:snapToGrid w:val="0"/>
          <w:kern w:val="0"/>
          <w:sz w:val="28"/>
          <w:szCs w:val="28"/>
          <w:lang w:val="en-US" w:eastAsia="de-DE" w:bidi="en-US"/>
          <w14:ligatures w14:val="none"/>
        </w:rPr>
        <w:t>Supporting Information for the manuscript entitled:</w:t>
      </w:r>
    </w:p>
    <w:p w14:paraId="110FC15E" w14:textId="1B255B43" w:rsidR="004C1578" w:rsidRPr="004C1578" w:rsidRDefault="004C1578" w:rsidP="004C1578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bCs/>
          <w:snapToGrid w:val="0"/>
          <w:kern w:val="0"/>
          <w:sz w:val="28"/>
          <w:szCs w:val="28"/>
          <w:lang w:val="en-US" w:eastAsia="de-DE" w:bidi="en-US"/>
          <w14:ligatures w14:val="none"/>
        </w:rPr>
      </w:pPr>
      <w:r w:rsidRPr="004C1578">
        <w:rPr>
          <w:rFonts w:ascii="Times New Roman" w:eastAsia="Times New Roman" w:hAnsi="Times New Roman" w:cs="Times New Roman"/>
          <w:bCs/>
          <w:snapToGrid w:val="0"/>
          <w:kern w:val="0"/>
          <w:sz w:val="28"/>
          <w:szCs w:val="28"/>
          <w:lang w:val="en-US" w:eastAsia="de-DE" w:bidi="en-US"/>
          <w14:ligatures w14:val="none"/>
        </w:rPr>
        <w:t>Non- Conventional Agents Enhance Sweet Pepper (</w:t>
      </w:r>
      <w:r w:rsidRPr="004C1578">
        <w:rPr>
          <w:rFonts w:ascii="Times New Roman" w:eastAsia="Times New Roman" w:hAnsi="Times New Roman" w:cs="Times New Roman"/>
          <w:bCs/>
          <w:i/>
          <w:iCs/>
          <w:snapToGrid w:val="0"/>
          <w:kern w:val="0"/>
          <w:sz w:val="28"/>
          <w:szCs w:val="28"/>
          <w:lang w:val="en-US" w:eastAsia="de-DE" w:bidi="en-US"/>
          <w14:ligatures w14:val="none"/>
        </w:rPr>
        <w:t>Capsicum annuum</w:t>
      </w:r>
      <w:r w:rsidRPr="004C1578">
        <w:rPr>
          <w:rFonts w:ascii="Times New Roman" w:eastAsia="Times New Roman" w:hAnsi="Times New Roman" w:cs="Times New Roman"/>
          <w:bCs/>
          <w:snapToGrid w:val="0"/>
          <w:kern w:val="0"/>
          <w:sz w:val="28"/>
          <w:szCs w:val="28"/>
          <w:lang w:val="en-US" w:eastAsia="de-DE" w:bidi="en-US"/>
          <w14:ligatures w14:val="none"/>
        </w:rPr>
        <w:t xml:space="preserve"> L. var. </w:t>
      </w:r>
      <w:r w:rsidRPr="004C1578">
        <w:rPr>
          <w:rFonts w:ascii="Times New Roman" w:eastAsia="Times New Roman" w:hAnsi="Times New Roman" w:cs="Times New Roman"/>
          <w:bCs/>
          <w:i/>
          <w:iCs/>
          <w:snapToGrid w:val="0"/>
          <w:kern w:val="0"/>
          <w:sz w:val="28"/>
          <w:szCs w:val="28"/>
          <w:lang w:val="en-US" w:eastAsia="de-DE" w:bidi="en-US"/>
          <w14:ligatures w14:val="none"/>
        </w:rPr>
        <w:t>annuum</w:t>
      </w:r>
      <w:r w:rsidRPr="004C1578">
        <w:rPr>
          <w:rFonts w:ascii="Times New Roman" w:eastAsia="Times New Roman" w:hAnsi="Times New Roman" w:cs="Times New Roman"/>
          <w:bCs/>
          <w:snapToGrid w:val="0"/>
          <w:kern w:val="0"/>
          <w:sz w:val="28"/>
          <w:szCs w:val="28"/>
          <w:lang w:val="en-US" w:eastAsia="de-DE" w:bidi="en-US"/>
          <w14:ligatures w14:val="none"/>
        </w:rPr>
        <w:t xml:space="preserve">) Defense Against </w:t>
      </w:r>
      <w:r w:rsidRPr="004C1578">
        <w:rPr>
          <w:rFonts w:ascii="Times New Roman" w:eastAsia="Times New Roman" w:hAnsi="Times New Roman" w:cs="Times New Roman"/>
          <w:bCs/>
          <w:i/>
          <w:iCs/>
          <w:snapToGrid w:val="0"/>
          <w:kern w:val="0"/>
          <w:sz w:val="28"/>
          <w:szCs w:val="28"/>
          <w:lang w:val="en-US" w:eastAsia="de-DE" w:bidi="en-US"/>
          <w14:ligatures w14:val="none"/>
        </w:rPr>
        <w:t>Aphis gossypii</w:t>
      </w:r>
      <w:r w:rsidRPr="004C1578">
        <w:rPr>
          <w:rFonts w:ascii="Times New Roman" w:eastAsia="Times New Roman" w:hAnsi="Times New Roman" w:cs="Times New Roman"/>
          <w:bCs/>
          <w:snapToGrid w:val="0"/>
          <w:kern w:val="0"/>
          <w:sz w:val="28"/>
          <w:szCs w:val="28"/>
          <w:lang w:val="en-US" w:eastAsia="de-DE" w:bidi="en-US"/>
          <w14:ligatures w14:val="none"/>
        </w:rPr>
        <w:t xml:space="preserve">, </w:t>
      </w:r>
      <w:r w:rsidRPr="004C1578">
        <w:rPr>
          <w:rFonts w:ascii="Times New Roman" w:eastAsia="Times New Roman" w:hAnsi="Times New Roman" w:cs="Times New Roman"/>
          <w:bCs/>
          <w:i/>
          <w:iCs/>
          <w:snapToGrid w:val="0"/>
          <w:kern w:val="0"/>
          <w:sz w:val="28"/>
          <w:szCs w:val="28"/>
          <w:lang w:val="en-US" w:eastAsia="de-DE" w:bidi="en-US"/>
          <w14:ligatures w14:val="none"/>
        </w:rPr>
        <w:t>Thrips tabaci</w:t>
      </w:r>
      <w:r w:rsidRPr="004C1578">
        <w:rPr>
          <w:rFonts w:ascii="Times New Roman" w:eastAsia="Times New Roman" w:hAnsi="Times New Roman" w:cs="Times New Roman"/>
          <w:bCs/>
          <w:snapToGrid w:val="0"/>
          <w:kern w:val="0"/>
          <w:sz w:val="28"/>
          <w:szCs w:val="28"/>
          <w:lang w:val="en-US" w:eastAsia="de-DE" w:bidi="en-US"/>
          <w14:ligatures w14:val="none"/>
        </w:rPr>
        <w:t xml:space="preserve">, and Their Predators </w:t>
      </w:r>
      <w:r w:rsidRPr="004C1578">
        <w:rPr>
          <w:rFonts w:ascii="Times New Roman" w:eastAsia="Times New Roman" w:hAnsi="Times New Roman" w:cs="Times New Roman"/>
          <w:bCs/>
          <w:i/>
          <w:iCs/>
          <w:snapToGrid w:val="0"/>
          <w:kern w:val="0"/>
          <w:sz w:val="28"/>
          <w:szCs w:val="28"/>
          <w:lang w:val="en-US" w:eastAsia="de-DE" w:bidi="en-US"/>
          <w14:ligatures w14:val="none"/>
        </w:rPr>
        <w:t>Chrysoperla carnea</w:t>
      </w:r>
      <w:r w:rsidRPr="004C1578">
        <w:rPr>
          <w:rFonts w:ascii="Times New Roman" w:eastAsia="Times New Roman" w:hAnsi="Times New Roman" w:cs="Times New Roman"/>
          <w:bCs/>
          <w:snapToGrid w:val="0"/>
          <w:kern w:val="0"/>
          <w:sz w:val="28"/>
          <w:szCs w:val="28"/>
          <w:lang w:val="en-US" w:eastAsia="de-DE" w:bidi="en-US"/>
          <w14:ligatures w14:val="none"/>
        </w:rPr>
        <w:t xml:space="preserve"> and </w:t>
      </w:r>
      <w:r w:rsidRPr="004C1578">
        <w:rPr>
          <w:rFonts w:ascii="Times New Roman" w:eastAsia="Times New Roman" w:hAnsi="Times New Roman" w:cs="Times New Roman"/>
          <w:bCs/>
          <w:i/>
          <w:iCs/>
          <w:snapToGrid w:val="0"/>
          <w:kern w:val="0"/>
          <w:sz w:val="28"/>
          <w:szCs w:val="28"/>
          <w:lang w:val="en-US" w:eastAsia="de-DE" w:bidi="en-US"/>
          <w14:ligatures w14:val="none"/>
        </w:rPr>
        <w:t>Orius insidiosus</w:t>
      </w:r>
      <w:r w:rsidRPr="004C157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</w:t>
      </w:r>
    </w:p>
    <w:p w14:paraId="5105F241" w14:textId="77777777" w:rsidR="004C1578" w:rsidRDefault="004C1578" w:rsidP="004C1578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F41DC90" w14:textId="344BFA84" w:rsidR="00DD791F" w:rsidRDefault="00DD791F" w:rsidP="004C1578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Main </w:t>
      </w:r>
      <w:r w:rsidR="004C1578" w:rsidRPr="0031580E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Correspondence:</w:t>
      </w:r>
      <w:r w:rsidR="004C1578" w:rsidRPr="004C157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mged El-Harairy (</w:t>
      </w:r>
      <w:hyperlink r:id="rId6" w:history="1">
        <w:r w:rsidR="004C1578" w:rsidRPr="004C1578">
          <w:rPr>
            <w:rFonts w:ascii="Times New Roman" w:eastAsia="Calibri" w:hAnsi="Times New Roman" w:cs="Times New Roman"/>
            <w:kern w:val="0"/>
            <w:sz w:val="24"/>
            <w:szCs w:val="24"/>
            <w:u w:val="single"/>
            <w14:ligatures w14:val="none"/>
          </w:rPr>
          <w:t>elharaam</w:t>
        </w:r>
        <w:r w:rsidR="004C1578" w:rsidRPr="004C1578">
          <w:rPr>
            <w:rFonts w:ascii="Times New Roman" w:eastAsia="Calibri" w:hAnsi="Times New Roman" w:cs="Times New Roman"/>
            <w:kern w:val="0"/>
            <w:sz w:val="24"/>
            <w:szCs w:val="24"/>
            <w:u w:val="single"/>
            <w:rtl/>
            <w14:ligatures w14:val="none"/>
          </w:rPr>
          <w:t>@</w:t>
        </w:r>
        <w:r w:rsidR="004C1578" w:rsidRPr="004C1578">
          <w:rPr>
            <w:rFonts w:ascii="Times New Roman" w:eastAsia="Calibri" w:hAnsi="Times New Roman" w:cs="Times New Roman"/>
            <w:kern w:val="0"/>
            <w:sz w:val="24"/>
            <w:szCs w:val="24"/>
            <w:u w:val="single"/>
            <w14:ligatures w14:val="none"/>
          </w:rPr>
          <w:t>hu-berlin.de</w:t>
        </w:r>
      </w:hyperlink>
      <w:r w:rsidR="004C1578" w:rsidRPr="004C157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)</w:t>
      </w:r>
    </w:p>
    <w:p w14:paraId="016554C3" w14:textId="0F54C44F" w:rsidR="004C1578" w:rsidRPr="00DD791F" w:rsidRDefault="00DD791F" w:rsidP="004C1578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it-IT"/>
          <w14:ligatures w14:val="none"/>
        </w:rPr>
      </w:pPr>
      <w:r w:rsidRPr="00DD791F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Co-</w:t>
      </w:r>
      <w:r w:rsidRPr="00DD791F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Correspondence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: </w:t>
      </w:r>
      <w:r w:rsidR="004C1578" w:rsidRPr="00DD791F">
        <w:rPr>
          <w:rFonts w:ascii="Times New Roman" w:eastAsia="Calibri" w:hAnsi="Times New Roman" w:cs="Times New Roman"/>
          <w:kern w:val="0"/>
          <w:sz w:val="24"/>
          <w:szCs w:val="24"/>
          <w:lang w:val="it-IT"/>
          <w14:ligatures w14:val="none"/>
        </w:rPr>
        <w:t>Hossam S. El-Beltagi (</w:t>
      </w:r>
      <w:hyperlink r:id="rId7" w:history="1">
        <w:r w:rsidR="004C1578" w:rsidRPr="00DD791F">
          <w:rPr>
            <w:rFonts w:ascii="Times New Roman" w:eastAsia="Calibri" w:hAnsi="Times New Roman" w:cs="Times New Roman"/>
            <w:kern w:val="0"/>
            <w:sz w:val="24"/>
            <w:szCs w:val="24"/>
            <w:u w:val="single"/>
            <w:lang w:val="it-IT"/>
            <w14:ligatures w14:val="none"/>
          </w:rPr>
          <w:t>helbeltagi@kfu.edu.sa</w:t>
        </w:r>
      </w:hyperlink>
      <w:r w:rsidR="004C1578" w:rsidRPr="00DD791F">
        <w:rPr>
          <w:rFonts w:ascii="Times New Roman" w:eastAsia="Calibri" w:hAnsi="Times New Roman" w:cs="Times New Roman"/>
          <w:kern w:val="0"/>
          <w:sz w:val="24"/>
          <w:szCs w:val="24"/>
          <w:lang w:val="it-IT"/>
          <w14:ligatures w14:val="none"/>
        </w:rPr>
        <w:t>)</w:t>
      </w:r>
    </w:p>
    <w:p w14:paraId="163672E7" w14:textId="290008FB" w:rsidR="00ED656C" w:rsidRPr="00535BB5" w:rsidRDefault="00ED656C" w:rsidP="00ED656C">
      <w:pPr>
        <w:pStyle w:val="NormalWeb"/>
        <w:jc w:val="both"/>
        <w:rPr>
          <w:rFonts w:asciiTheme="majorBidi" w:eastAsia="Calibri" w:hAnsiTheme="majorBidi" w:cstheme="majorBidi"/>
          <w:lang w:val="en-US" w:bidi="ar-EG"/>
        </w:rPr>
      </w:pPr>
      <w:r w:rsidRPr="00535BB5">
        <w:rPr>
          <w:rFonts w:asciiTheme="majorBidi" w:eastAsia="Calibri" w:hAnsiTheme="majorBidi" w:cstheme="majorBidi"/>
          <w:b/>
          <w:bCs/>
          <w:lang w:val="en-US" w:bidi="ar-EG"/>
        </w:rPr>
        <w:t>Table (1)</w:t>
      </w:r>
      <w:r w:rsidR="000D4EB4">
        <w:rPr>
          <w:rFonts w:asciiTheme="majorBidi" w:eastAsia="Calibri" w:hAnsiTheme="majorBidi" w:cstheme="majorBidi"/>
          <w:b/>
          <w:bCs/>
          <w:lang w:val="en-US" w:bidi="ar-EG"/>
        </w:rPr>
        <w:t>:</w:t>
      </w:r>
      <w:r w:rsidRPr="00535BB5">
        <w:rPr>
          <w:rFonts w:asciiTheme="majorBidi" w:eastAsia="Calibri" w:hAnsiTheme="majorBidi" w:cstheme="majorBidi"/>
          <w:b/>
          <w:bCs/>
          <w:lang w:val="en-US" w:bidi="ar-EG"/>
        </w:rPr>
        <w:t xml:space="preserve"> </w:t>
      </w:r>
      <w:r w:rsidRPr="00535BB5">
        <w:rPr>
          <w:rFonts w:asciiTheme="majorBidi" w:eastAsia="Calibri" w:hAnsiTheme="majorBidi" w:cstheme="majorBidi"/>
          <w:lang w:val="en-US" w:bidi="ar-EG"/>
        </w:rPr>
        <w:t xml:space="preserve">Effect of microbial and chemical agents on some </w:t>
      </w:r>
      <w:r w:rsidRPr="00535BB5">
        <w:rPr>
          <w:rFonts w:asciiTheme="majorBidi" w:hAnsiTheme="majorBidi" w:cstheme="majorBidi"/>
        </w:rPr>
        <w:t xml:space="preserve">plant physiological and biochemical parameters of </w:t>
      </w:r>
      <w:r w:rsidRPr="00535BB5">
        <w:rPr>
          <w:rFonts w:asciiTheme="majorBidi" w:eastAsia="Calibri" w:hAnsiTheme="majorBidi" w:cstheme="majorBidi"/>
          <w:lang w:val="en-US" w:bidi="ar-EG"/>
        </w:rPr>
        <w:t>sweet pepper</w:t>
      </w:r>
    </w:p>
    <w:p w14:paraId="1CD0663A" w14:textId="77777777" w:rsidR="00ED656C" w:rsidRPr="00535BB5" w:rsidRDefault="00ED656C" w:rsidP="00ED656C">
      <w:pPr>
        <w:pStyle w:val="NormalWeb"/>
        <w:jc w:val="both"/>
        <w:rPr>
          <w:rFonts w:asciiTheme="majorBidi" w:eastAsia="Calibri" w:hAnsiTheme="majorBidi" w:cstheme="majorBidi"/>
          <w:b/>
          <w:bCs/>
          <w:lang w:val="en-US" w:bidi="ar-EG"/>
        </w:rPr>
      </w:pPr>
    </w:p>
    <w:tbl>
      <w:tblPr>
        <w:tblW w:w="8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957"/>
        <w:gridCol w:w="735"/>
        <w:gridCol w:w="735"/>
        <w:gridCol w:w="636"/>
        <w:gridCol w:w="1485"/>
        <w:gridCol w:w="790"/>
        <w:gridCol w:w="683"/>
      </w:tblGrid>
      <w:tr w:rsidR="00ED656C" w:rsidRPr="00535BB5" w14:paraId="2B5EEF93" w14:textId="77777777" w:rsidTr="003B08D2">
        <w:trPr>
          <w:trHeight w:val="300"/>
        </w:trPr>
        <w:tc>
          <w:tcPr>
            <w:tcW w:w="1838" w:type="dxa"/>
            <w:tcBorders>
              <w:bottom w:val="nil"/>
            </w:tcBorders>
            <w:noWrap/>
            <w:vAlign w:val="bottom"/>
            <w:hideMark/>
          </w:tcPr>
          <w:p w14:paraId="02B71A2D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reatment</w:t>
            </w:r>
          </w:p>
        </w:tc>
        <w:tc>
          <w:tcPr>
            <w:tcW w:w="1957" w:type="dxa"/>
            <w:tcBorders>
              <w:bottom w:val="nil"/>
            </w:tcBorders>
            <w:noWrap/>
            <w:vAlign w:val="bottom"/>
            <w:hideMark/>
          </w:tcPr>
          <w:p w14:paraId="4573F3DC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otal Chlorophyll (mg/g FW)</w:t>
            </w:r>
          </w:p>
        </w:tc>
        <w:tc>
          <w:tcPr>
            <w:tcW w:w="1470" w:type="dxa"/>
            <w:gridSpan w:val="2"/>
            <w:tcBorders>
              <w:bottom w:val="nil"/>
              <w:right w:val="nil"/>
            </w:tcBorders>
            <w:noWrap/>
            <w:vAlign w:val="bottom"/>
            <w:hideMark/>
          </w:tcPr>
          <w:p w14:paraId="147C578A" w14:textId="77777777" w:rsidR="00ED656C" w:rsidRPr="00535BB5" w:rsidRDefault="00ED656C" w:rsidP="003B08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Macro-</w:t>
            </w:r>
            <w:r w:rsidR="003B08D2"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  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lements</w:t>
            </w:r>
          </w:p>
          <w:p w14:paraId="0C5F0BA7" w14:textId="03ED9B5A" w:rsidR="003B08D2" w:rsidRPr="00535BB5" w:rsidRDefault="003B08D2" w:rsidP="003B08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(mg/g FW)</w:t>
            </w:r>
          </w:p>
        </w:tc>
        <w:tc>
          <w:tcPr>
            <w:tcW w:w="608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354ED026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5" w:type="dxa"/>
            <w:tcBorders>
              <w:bottom w:val="nil"/>
            </w:tcBorders>
            <w:noWrap/>
            <w:vAlign w:val="bottom"/>
            <w:hideMark/>
          </w:tcPr>
          <w:p w14:paraId="30A9449B" w14:textId="77777777" w:rsidR="003B08D2" w:rsidRPr="00535BB5" w:rsidRDefault="00ED656C" w:rsidP="003B08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otal phenolics</w:t>
            </w:r>
          </w:p>
          <w:p w14:paraId="2B940A69" w14:textId="32B6C720" w:rsidR="00ED656C" w:rsidRPr="00535BB5" w:rsidRDefault="003B08D2" w:rsidP="003B08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(µg/ml)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noWrap/>
            <w:vAlign w:val="bottom"/>
            <w:hideMark/>
          </w:tcPr>
          <w:p w14:paraId="4F9DDB52" w14:textId="77777777" w:rsidR="00ED656C" w:rsidRPr="00535BB5" w:rsidRDefault="00ED656C" w:rsidP="003B08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otal protein</w:t>
            </w:r>
          </w:p>
          <w:p w14:paraId="6960385B" w14:textId="34D0377B" w:rsidR="003B08D2" w:rsidRPr="00535BB5" w:rsidRDefault="003B08D2" w:rsidP="003B08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(mg/g)</w:t>
            </w:r>
          </w:p>
        </w:tc>
      </w:tr>
      <w:tr w:rsidR="00ED656C" w:rsidRPr="00535BB5" w14:paraId="3FDC8C02" w14:textId="77777777" w:rsidTr="003B08D2">
        <w:trPr>
          <w:trHeight w:val="173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199F2F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FCC48A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70" w:type="dxa"/>
            <w:gridSpan w:val="2"/>
            <w:tcBorders>
              <w:top w:val="nil"/>
              <w:right w:val="nil"/>
            </w:tcBorders>
            <w:noWrap/>
            <w:vAlign w:val="bottom"/>
            <w:hideMark/>
          </w:tcPr>
          <w:p w14:paraId="1D0C9C5B" w14:textId="2AC3AA2F" w:rsidR="00ED656C" w:rsidRPr="00535BB5" w:rsidRDefault="00ED656C" w:rsidP="003B08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</w:tcBorders>
            <w:noWrap/>
            <w:vAlign w:val="bottom"/>
            <w:hideMark/>
          </w:tcPr>
          <w:p w14:paraId="07D707B5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5" w:type="dxa"/>
            <w:tcBorders>
              <w:top w:val="nil"/>
            </w:tcBorders>
            <w:noWrap/>
            <w:vAlign w:val="bottom"/>
            <w:hideMark/>
          </w:tcPr>
          <w:p w14:paraId="5F4F6A84" w14:textId="2CF6B79C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right w:val="nil"/>
            </w:tcBorders>
            <w:noWrap/>
            <w:vAlign w:val="bottom"/>
            <w:hideMark/>
          </w:tcPr>
          <w:p w14:paraId="04B639E6" w14:textId="77F1F5AA" w:rsidR="00ED656C" w:rsidRPr="00535BB5" w:rsidRDefault="00ED656C" w:rsidP="003B08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17" w:type="dxa"/>
            <w:tcBorders>
              <w:top w:val="nil"/>
              <w:left w:val="nil"/>
            </w:tcBorders>
            <w:noWrap/>
            <w:vAlign w:val="bottom"/>
            <w:hideMark/>
          </w:tcPr>
          <w:p w14:paraId="5DD7EE44" w14:textId="77777777" w:rsidR="00ED656C" w:rsidRPr="00535BB5" w:rsidRDefault="00ED656C" w:rsidP="003B08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D656C" w:rsidRPr="00535BB5" w14:paraId="18B1D54A" w14:textId="77777777" w:rsidTr="00A02615">
        <w:trPr>
          <w:trHeight w:val="30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AF3F262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A66248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154557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11E4A2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7D065F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K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6A5D74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8FF70C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Leaf 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053AE9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Fruit </w:t>
            </w:r>
          </w:p>
        </w:tc>
      </w:tr>
      <w:tr w:rsidR="00ED656C" w:rsidRPr="00535BB5" w14:paraId="1E867B8E" w14:textId="77777777" w:rsidTr="00A02615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5026C9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MI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2ECE1F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2.09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4A648DB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96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A45B7E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65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FACD13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71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3E2081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307.05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15D125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6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A94EE4A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12</w:t>
            </w:r>
          </w:p>
        </w:tc>
      </w:tr>
      <w:tr w:rsidR="00ED656C" w:rsidRPr="00535BB5" w14:paraId="791F612B" w14:textId="77777777" w:rsidTr="00A02615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3EB4EE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AFC6B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2.1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67DD95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95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AC7B5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66</w:t>
            </w:r>
          </w:p>
        </w:tc>
        <w:tc>
          <w:tcPr>
            <w:tcW w:w="6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03924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7</w:t>
            </w: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0F0B4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308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2F7A3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65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700292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1</w:t>
            </w:r>
          </w:p>
        </w:tc>
      </w:tr>
      <w:tr w:rsidR="00ED656C" w:rsidRPr="00535BB5" w14:paraId="52F0C0A6" w14:textId="77777777" w:rsidTr="00A02615">
        <w:trPr>
          <w:trHeight w:val="300"/>
        </w:trPr>
        <w:tc>
          <w:tcPr>
            <w:tcW w:w="1838" w:type="dxa"/>
            <w:tcBorders>
              <w:top w:val="nil"/>
            </w:tcBorders>
            <w:noWrap/>
            <w:vAlign w:val="bottom"/>
            <w:hideMark/>
          </w:tcPr>
          <w:p w14:paraId="43DFAF6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</w:tcBorders>
            <w:noWrap/>
            <w:vAlign w:val="bottom"/>
            <w:hideMark/>
          </w:tcPr>
          <w:p w14:paraId="7759A55D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2.13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4529C68A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97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6EB26962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65</w:t>
            </w:r>
          </w:p>
        </w:tc>
        <w:tc>
          <w:tcPr>
            <w:tcW w:w="608" w:type="dxa"/>
            <w:tcBorders>
              <w:top w:val="nil"/>
            </w:tcBorders>
            <w:noWrap/>
            <w:vAlign w:val="bottom"/>
            <w:hideMark/>
          </w:tcPr>
          <w:p w14:paraId="4D81B8DB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72</w:t>
            </w:r>
          </w:p>
        </w:tc>
        <w:tc>
          <w:tcPr>
            <w:tcW w:w="1485" w:type="dxa"/>
            <w:tcBorders>
              <w:top w:val="nil"/>
            </w:tcBorders>
            <w:noWrap/>
            <w:vAlign w:val="bottom"/>
            <w:hideMark/>
          </w:tcPr>
          <w:p w14:paraId="049D84E6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309.5</w:t>
            </w:r>
          </w:p>
        </w:tc>
        <w:tc>
          <w:tcPr>
            <w:tcW w:w="790" w:type="dxa"/>
            <w:tcBorders>
              <w:top w:val="nil"/>
            </w:tcBorders>
            <w:noWrap/>
            <w:vAlign w:val="bottom"/>
            <w:hideMark/>
          </w:tcPr>
          <w:p w14:paraId="2A002F2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66</w:t>
            </w:r>
          </w:p>
        </w:tc>
        <w:tc>
          <w:tcPr>
            <w:tcW w:w="617" w:type="dxa"/>
            <w:tcBorders>
              <w:top w:val="nil"/>
            </w:tcBorders>
            <w:noWrap/>
            <w:vAlign w:val="bottom"/>
            <w:hideMark/>
          </w:tcPr>
          <w:p w14:paraId="641D4BC5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12</w:t>
            </w:r>
          </w:p>
        </w:tc>
      </w:tr>
      <w:tr w:rsidR="00ED656C" w:rsidRPr="00535BB5" w14:paraId="49AAF307" w14:textId="77777777" w:rsidTr="00A02615">
        <w:trPr>
          <w:trHeight w:val="300"/>
        </w:trPr>
        <w:tc>
          <w:tcPr>
            <w:tcW w:w="1838" w:type="dxa"/>
            <w:tcBorders>
              <w:bottom w:val="nil"/>
            </w:tcBorders>
            <w:noWrap/>
            <w:vAlign w:val="bottom"/>
            <w:hideMark/>
          </w:tcPr>
          <w:p w14:paraId="791B7259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K</w:t>
            </w:r>
          </w:p>
        </w:tc>
        <w:tc>
          <w:tcPr>
            <w:tcW w:w="1957" w:type="dxa"/>
            <w:tcBorders>
              <w:bottom w:val="nil"/>
            </w:tcBorders>
            <w:noWrap/>
            <w:vAlign w:val="bottom"/>
            <w:hideMark/>
          </w:tcPr>
          <w:p w14:paraId="2CFEBC91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22</w:t>
            </w:r>
          </w:p>
        </w:tc>
        <w:tc>
          <w:tcPr>
            <w:tcW w:w="735" w:type="dxa"/>
            <w:tcBorders>
              <w:bottom w:val="nil"/>
            </w:tcBorders>
            <w:noWrap/>
            <w:vAlign w:val="bottom"/>
            <w:hideMark/>
          </w:tcPr>
          <w:p w14:paraId="4394C072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17</w:t>
            </w:r>
          </w:p>
        </w:tc>
        <w:tc>
          <w:tcPr>
            <w:tcW w:w="735" w:type="dxa"/>
            <w:tcBorders>
              <w:bottom w:val="nil"/>
            </w:tcBorders>
            <w:noWrap/>
            <w:vAlign w:val="bottom"/>
            <w:hideMark/>
          </w:tcPr>
          <w:p w14:paraId="3CA7B0FA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69</w:t>
            </w:r>
          </w:p>
        </w:tc>
        <w:tc>
          <w:tcPr>
            <w:tcW w:w="608" w:type="dxa"/>
            <w:tcBorders>
              <w:bottom w:val="nil"/>
            </w:tcBorders>
            <w:noWrap/>
            <w:vAlign w:val="bottom"/>
            <w:hideMark/>
          </w:tcPr>
          <w:p w14:paraId="083D3F5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65</w:t>
            </w:r>
          </w:p>
        </w:tc>
        <w:tc>
          <w:tcPr>
            <w:tcW w:w="1485" w:type="dxa"/>
            <w:tcBorders>
              <w:bottom w:val="nil"/>
            </w:tcBorders>
            <w:noWrap/>
            <w:vAlign w:val="bottom"/>
            <w:hideMark/>
          </w:tcPr>
          <w:p w14:paraId="30B2A765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199.01</w:t>
            </w:r>
          </w:p>
        </w:tc>
        <w:tc>
          <w:tcPr>
            <w:tcW w:w="790" w:type="dxa"/>
            <w:tcBorders>
              <w:bottom w:val="nil"/>
            </w:tcBorders>
            <w:noWrap/>
            <w:vAlign w:val="bottom"/>
            <w:hideMark/>
          </w:tcPr>
          <w:p w14:paraId="50CCA488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32</w:t>
            </w:r>
          </w:p>
        </w:tc>
        <w:tc>
          <w:tcPr>
            <w:tcW w:w="617" w:type="dxa"/>
            <w:tcBorders>
              <w:bottom w:val="nil"/>
            </w:tcBorders>
            <w:noWrap/>
            <w:vAlign w:val="bottom"/>
            <w:hideMark/>
          </w:tcPr>
          <w:p w14:paraId="55D0E34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33</w:t>
            </w:r>
          </w:p>
        </w:tc>
      </w:tr>
      <w:tr w:rsidR="00ED656C" w:rsidRPr="00535BB5" w14:paraId="2B3D5735" w14:textId="77777777" w:rsidTr="00A02615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3A3925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AF25F8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18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5079A8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17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57DE5A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69</w:t>
            </w:r>
          </w:p>
        </w:tc>
        <w:tc>
          <w:tcPr>
            <w:tcW w:w="6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F9DEA3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66</w:t>
            </w: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DEF90B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200.77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04EF2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33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57113E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33</w:t>
            </w:r>
          </w:p>
        </w:tc>
      </w:tr>
      <w:tr w:rsidR="00ED656C" w:rsidRPr="00535BB5" w14:paraId="49AE8292" w14:textId="77777777" w:rsidTr="00A02615">
        <w:trPr>
          <w:trHeight w:val="300"/>
        </w:trPr>
        <w:tc>
          <w:tcPr>
            <w:tcW w:w="1838" w:type="dxa"/>
            <w:tcBorders>
              <w:top w:val="nil"/>
            </w:tcBorders>
            <w:noWrap/>
            <w:vAlign w:val="bottom"/>
            <w:hideMark/>
          </w:tcPr>
          <w:p w14:paraId="6B47645E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</w:tcBorders>
            <w:noWrap/>
            <w:vAlign w:val="bottom"/>
            <w:hideMark/>
          </w:tcPr>
          <w:p w14:paraId="2CE25B5E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26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02D7EA5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18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3044A54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68</w:t>
            </w:r>
          </w:p>
        </w:tc>
        <w:tc>
          <w:tcPr>
            <w:tcW w:w="608" w:type="dxa"/>
            <w:tcBorders>
              <w:top w:val="nil"/>
            </w:tcBorders>
            <w:noWrap/>
            <w:vAlign w:val="bottom"/>
            <w:hideMark/>
          </w:tcPr>
          <w:p w14:paraId="548560B2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67</w:t>
            </w:r>
          </w:p>
        </w:tc>
        <w:tc>
          <w:tcPr>
            <w:tcW w:w="1485" w:type="dxa"/>
            <w:tcBorders>
              <w:top w:val="nil"/>
            </w:tcBorders>
            <w:noWrap/>
            <w:vAlign w:val="bottom"/>
            <w:hideMark/>
          </w:tcPr>
          <w:p w14:paraId="1BDB7D95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201.16</w:t>
            </w:r>
          </w:p>
        </w:tc>
        <w:tc>
          <w:tcPr>
            <w:tcW w:w="790" w:type="dxa"/>
            <w:tcBorders>
              <w:top w:val="nil"/>
            </w:tcBorders>
            <w:noWrap/>
            <w:vAlign w:val="bottom"/>
            <w:hideMark/>
          </w:tcPr>
          <w:p w14:paraId="4E6D8CB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34</w:t>
            </w:r>
          </w:p>
        </w:tc>
        <w:tc>
          <w:tcPr>
            <w:tcW w:w="617" w:type="dxa"/>
            <w:tcBorders>
              <w:top w:val="nil"/>
            </w:tcBorders>
            <w:noWrap/>
            <w:vAlign w:val="bottom"/>
            <w:hideMark/>
          </w:tcPr>
          <w:p w14:paraId="5BBBAB7B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31</w:t>
            </w:r>
          </w:p>
        </w:tc>
      </w:tr>
      <w:tr w:rsidR="00ED656C" w:rsidRPr="00535BB5" w14:paraId="33F3C8BB" w14:textId="77777777" w:rsidTr="00A02615">
        <w:trPr>
          <w:trHeight w:val="300"/>
        </w:trPr>
        <w:tc>
          <w:tcPr>
            <w:tcW w:w="1838" w:type="dxa"/>
            <w:tcBorders>
              <w:bottom w:val="nil"/>
            </w:tcBorders>
            <w:noWrap/>
            <w:vAlign w:val="bottom"/>
            <w:hideMark/>
          </w:tcPr>
          <w:p w14:paraId="46D402AA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Ms</w:t>
            </w:r>
          </w:p>
        </w:tc>
        <w:tc>
          <w:tcPr>
            <w:tcW w:w="1957" w:type="dxa"/>
            <w:tcBorders>
              <w:bottom w:val="nil"/>
            </w:tcBorders>
            <w:noWrap/>
            <w:vAlign w:val="bottom"/>
            <w:hideMark/>
          </w:tcPr>
          <w:p w14:paraId="4E77159D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3.11</w:t>
            </w:r>
          </w:p>
        </w:tc>
        <w:tc>
          <w:tcPr>
            <w:tcW w:w="735" w:type="dxa"/>
            <w:tcBorders>
              <w:bottom w:val="nil"/>
            </w:tcBorders>
            <w:noWrap/>
            <w:vAlign w:val="bottom"/>
            <w:hideMark/>
          </w:tcPr>
          <w:p w14:paraId="49850A6A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01</w:t>
            </w:r>
          </w:p>
        </w:tc>
        <w:tc>
          <w:tcPr>
            <w:tcW w:w="735" w:type="dxa"/>
            <w:tcBorders>
              <w:bottom w:val="nil"/>
            </w:tcBorders>
            <w:noWrap/>
            <w:vAlign w:val="bottom"/>
            <w:hideMark/>
          </w:tcPr>
          <w:p w14:paraId="0FED714F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608" w:type="dxa"/>
            <w:tcBorders>
              <w:bottom w:val="nil"/>
            </w:tcBorders>
            <w:noWrap/>
            <w:vAlign w:val="bottom"/>
            <w:hideMark/>
          </w:tcPr>
          <w:p w14:paraId="23208D49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02</w:t>
            </w:r>
          </w:p>
        </w:tc>
        <w:tc>
          <w:tcPr>
            <w:tcW w:w="1485" w:type="dxa"/>
            <w:tcBorders>
              <w:bottom w:val="nil"/>
            </w:tcBorders>
            <w:noWrap/>
            <w:vAlign w:val="bottom"/>
            <w:hideMark/>
          </w:tcPr>
          <w:p w14:paraId="32D8FC1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493.02</w:t>
            </w:r>
          </w:p>
        </w:tc>
        <w:tc>
          <w:tcPr>
            <w:tcW w:w="790" w:type="dxa"/>
            <w:tcBorders>
              <w:bottom w:val="nil"/>
            </w:tcBorders>
            <w:noWrap/>
            <w:vAlign w:val="bottom"/>
            <w:hideMark/>
          </w:tcPr>
          <w:p w14:paraId="494BDEA3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18</w:t>
            </w:r>
          </w:p>
        </w:tc>
        <w:tc>
          <w:tcPr>
            <w:tcW w:w="617" w:type="dxa"/>
            <w:tcBorders>
              <w:bottom w:val="nil"/>
            </w:tcBorders>
            <w:noWrap/>
            <w:vAlign w:val="bottom"/>
            <w:hideMark/>
          </w:tcPr>
          <w:p w14:paraId="7EA8FCB6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9</w:t>
            </w:r>
          </w:p>
        </w:tc>
      </w:tr>
      <w:tr w:rsidR="00ED656C" w:rsidRPr="00535BB5" w14:paraId="07D5AFDE" w14:textId="77777777" w:rsidTr="00A02615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68761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87272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F4B723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02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22A29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6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C5464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01</w:t>
            </w: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25617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490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18E601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17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3C6AAF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92</w:t>
            </w:r>
          </w:p>
        </w:tc>
      </w:tr>
      <w:tr w:rsidR="00ED656C" w:rsidRPr="00535BB5" w14:paraId="5C8E7D74" w14:textId="77777777" w:rsidTr="00A02615">
        <w:trPr>
          <w:trHeight w:val="300"/>
        </w:trPr>
        <w:tc>
          <w:tcPr>
            <w:tcW w:w="1838" w:type="dxa"/>
            <w:tcBorders>
              <w:top w:val="nil"/>
            </w:tcBorders>
            <w:noWrap/>
            <w:vAlign w:val="bottom"/>
            <w:hideMark/>
          </w:tcPr>
          <w:p w14:paraId="2BC8878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</w:tcBorders>
            <w:noWrap/>
            <w:vAlign w:val="bottom"/>
            <w:hideMark/>
          </w:tcPr>
          <w:p w14:paraId="47042281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3.2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04AC8E4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03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6AD9E97D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608" w:type="dxa"/>
            <w:tcBorders>
              <w:top w:val="nil"/>
            </w:tcBorders>
            <w:noWrap/>
            <w:vAlign w:val="bottom"/>
            <w:hideMark/>
          </w:tcPr>
          <w:p w14:paraId="44DF621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02</w:t>
            </w:r>
          </w:p>
        </w:tc>
        <w:tc>
          <w:tcPr>
            <w:tcW w:w="1485" w:type="dxa"/>
            <w:tcBorders>
              <w:top w:val="nil"/>
            </w:tcBorders>
            <w:noWrap/>
            <w:vAlign w:val="bottom"/>
            <w:hideMark/>
          </w:tcPr>
          <w:p w14:paraId="48C3B632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495.5</w:t>
            </w:r>
          </w:p>
        </w:tc>
        <w:tc>
          <w:tcPr>
            <w:tcW w:w="790" w:type="dxa"/>
            <w:tcBorders>
              <w:top w:val="nil"/>
            </w:tcBorders>
            <w:noWrap/>
            <w:vAlign w:val="bottom"/>
            <w:hideMark/>
          </w:tcPr>
          <w:p w14:paraId="173176D5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19</w:t>
            </w:r>
          </w:p>
        </w:tc>
        <w:tc>
          <w:tcPr>
            <w:tcW w:w="617" w:type="dxa"/>
            <w:tcBorders>
              <w:top w:val="nil"/>
            </w:tcBorders>
            <w:noWrap/>
            <w:vAlign w:val="bottom"/>
            <w:hideMark/>
          </w:tcPr>
          <w:p w14:paraId="5FA8749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91</w:t>
            </w:r>
          </w:p>
        </w:tc>
      </w:tr>
      <w:tr w:rsidR="00ED656C" w:rsidRPr="00535BB5" w14:paraId="5E3D02DB" w14:textId="77777777" w:rsidTr="00A02615">
        <w:trPr>
          <w:trHeight w:val="300"/>
        </w:trPr>
        <w:tc>
          <w:tcPr>
            <w:tcW w:w="1838" w:type="dxa"/>
            <w:tcBorders>
              <w:bottom w:val="nil"/>
            </w:tcBorders>
            <w:noWrap/>
            <w:vAlign w:val="bottom"/>
            <w:hideMark/>
          </w:tcPr>
          <w:p w14:paraId="616FC3D9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A</w:t>
            </w:r>
          </w:p>
        </w:tc>
        <w:tc>
          <w:tcPr>
            <w:tcW w:w="1957" w:type="dxa"/>
            <w:tcBorders>
              <w:bottom w:val="nil"/>
            </w:tcBorders>
            <w:noWrap/>
            <w:vAlign w:val="bottom"/>
            <w:hideMark/>
          </w:tcPr>
          <w:p w14:paraId="17B94D93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82</w:t>
            </w:r>
          </w:p>
        </w:tc>
        <w:tc>
          <w:tcPr>
            <w:tcW w:w="735" w:type="dxa"/>
            <w:tcBorders>
              <w:bottom w:val="nil"/>
            </w:tcBorders>
            <w:noWrap/>
            <w:vAlign w:val="bottom"/>
            <w:hideMark/>
          </w:tcPr>
          <w:p w14:paraId="3AE1CFE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63</w:t>
            </w:r>
          </w:p>
        </w:tc>
        <w:tc>
          <w:tcPr>
            <w:tcW w:w="735" w:type="dxa"/>
            <w:tcBorders>
              <w:bottom w:val="nil"/>
            </w:tcBorders>
            <w:noWrap/>
            <w:vAlign w:val="bottom"/>
            <w:hideMark/>
          </w:tcPr>
          <w:p w14:paraId="03F1A00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78</w:t>
            </w:r>
          </w:p>
        </w:tc>
        <w:tc>
          <w:tcPr>
            <w:tcW w:w="608" w:type="dxa"/>
            <w:tcBorders>
              <w:bottom w:val="nil"/>
            </w:tcBorders>
            <w:noWrap/>
            <w:vAlign w:val="bottom"/>
            <w:hideMark/>
          </w:tcPr>
          <w:p w14:paraId="679598A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06</w:t>
            </w:r>
          </w:p>
        </w:tc>
        <w:tc>
          <w:tcPr>
            <w:tcW w:w="1485" w:type="dxa"/>
            <w:tcBorders>
              <w:bottom w:val="nil"/>
            </w:tcBorders>
            <w:noWrap/>
            <w:vAlign w:val="bottom"/>
            <w:hideMark/>
          </w:tcPr>
          <w:p w14:paraId="710DB2D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415.76</w:t>
            </w:r>
          </w:p>
        </w:tc>
        <w:tc>
          <w:tcPr>
            <w:tcW w:w="790" w:type="dxa"/>
            <w:tcBorders>
              <w:bottom w:val="nil"/>
            </w:tcBorders>
            <w:noWrap/>
            <w:vAlign w:val="bottom"/>
            <w:hideMark/>
          </w:tcPr>
          <w:p w14:paraId="35925465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15</w:t>
            </w:r>
          </w:p>
        </w:tc>
        <w:tc>
          <w:tcPr>
            <w:tcW w:w="617" w:type="dxa"/>
            <w:tcBorders>
              <w:bottom w:val="nil"/>
            </w:tcBorders>
            <w:noWrap/>
            <w:vAlign w:val="bottom"/>
            <w:hideMark/>
          </w:tcPr>
          <w:p w14:paraId="49BC776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6</w:t>
            </w:r>
          </w:p>
        </w:tc>
      </w:tr>
      <w:tr w:rsidR="00ED656C" w:rsidRPr="00535BB5" w14:paraId="66890012" w14:textId="77777777" w:rsidTr="00A02615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A368FE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FFC585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77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4952B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61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F6F053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8</w:t>
            </w:r>
          </w:p>
        </w:tc>
        <w:tc>
          <w:tcPr>
            <w:tcW w:w="6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6E82B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07</w:t>
            </w: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98480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510.88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0FB67D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16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D8CEF9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6</w:t>
            </w:r>
          </w:p>
        </w:tc>
      </w:tr>
      <w:tr w:rsidR="00ED656C" w:rsidRPr="00535BB5" w14:paraId="53E1345C" w14:textId="77777777" w:rsidTr="00A02615">
        <w:trPr>
          <w:trHeight w:val="300"/>
        </w:trPr>
        <w:tc>
          <w:tcPr>
            <w:tcW w:w="1838" w:type="dxa"/>
            <w:tcBorders>
              <w:top w:val="nil"/>
            </w:tcBorders>
            <w:noWrap/>
            <w:vAlign w:val="bottom"/>
            <w:hideMark/>
          </w:tcPr>
          <w:p w14:paraId="30D495A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</w:tcBorders>
            <w:noWrap/>
            <w:vAlign w:val="bottom"/>
            <w:hideMark/>
          </w:tcPr>
          <w:p w14:paraId="667EA6DF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9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23D4AC7A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64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30E99AA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79</w:t>
            </w:r>
          </w:p>
        </w:tc>
        <w:tc>
          <w:tcPr>
            <w:tcW w:w="608" w:type="dxa"/>
            <w:tcBorders>
              <w:top w:val="nil"/>
            </w:tcBorders>
            <w:noWrap/>
            <w:vAlign w:val="bottom"/>
            <w:hideMark/>
          </w:tcPr>
          <w:p w14:paraId="0CDE42A6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05</w:t>
            </w:r>
          </w:p>
        </w:tc>
        <w:tc>
          <w:tcPr>
            <w:tcW w:w="1485" w:type="dxa"/>
            <w:tcBorders>
              <w:top w:val="nil"/>
            </w:tcBorders>
            <w:noWrap/>
            <w:vAlign w:val="bottom"/>
            <w:hideMark/>
          </w:tcPr>
          <w:p w14:paraId="45AF8F3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419.99</w:t>
            </w:r>
          </w:p>
        </w:tc>
        <w:tc>
          <w:tcPr>
            <w:tcW w:w="790" w:type="dxa"/>
            <w:tcBorders>
              <w:top w:val="nil"/>
            </w:tcBorders>
            <w:noWrap/>
            <w:vAlign w:val="bottom"/>
            <w:hideMark/>
          </w:tcPr>
          <w:p w14:paraId="7B15A0DE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14</w:t>
            </w:r>
          </w:p>
        </w:tc>
        <w:tc>
          <w:tcPr>
            <w:tcW w:w="617" w:type="dxa"/>
            <w:tcBorders>
              <w:top w:val="nil"/>
            </w:tcBorders>
            <w:noWrap/>
            <w:vAlign w:val="bottom"/>
            <w:hideMark/>
          </w:tcPr>
          <w:p w14:paraId="07C962D5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61</w:t>
            </w:r>
          </w:p>
        </w:tc>
      </w:tr>
      <w:tr w:rsidR="00ED656C" w:rsidRPr="00535BB5" w14:paraId="131F0FA5" w14:textId="77777777" w:rsidTr="00A02615">
        <w:trPr>
          <w:trHeight w:val="300"/>
        </w:trPr>
        <w:tc>
          <w:tcPr>
            <w:tcW w:w="1838" w:type="dxa"/>
            <w:tcBorders>
              <w:bottom w:val="nil"/>
            </w:tcBorders>
            <w:noWrap/>
            <w:vAlign w:val="bottom"/>
            <w:hideMark/>
          </w:tcPr>
          <w:p w14:paraId="01A282FE" w14:textId="1410D43D" w:rsidR="00ED656C" w:rsidRPr="00535BB5" w:rsidRDefault="00375E6C" w:rsidP="00375E6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en-GB"/>
                <w14:ligatures w14:val="none"/>
              </w:rPr>
              <w:t>Water-Sprayed Untreated Check (Control)</w:t>
            </w:r>
          </w:p>
        </w:tc>
        <w:tc>
          <w:tcPr>
            <w:tcW w:w="1957" w:type="dxa"/>
            <w:tcBorders>
              <w:bottom w:val="nil"/>
            </w:tcBorders>
            <w:noWrap/>
            <w:vAlign w:val="bottom"/>
            <w:hideMark/>
          </w:tcPr>
          <w:p w14:paraId="52880E62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2.88</w:t>
            </w:r>
          </w:p>
        </w:tc>
        <w:tc>
          <w:tcPr>
            <w:tcW w:w="735" w:type="dxa"/>
            <w:tcBorders>
              <w:bottom w:val="nil"/>
            </w:tcBorders>
            <w:noWrap/>
            <w:vAlign w:val="bottom"/>
            <w:hideMark/>
          </w:tcPr>
          <w:p w14:paraId="489CA3B6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82</w:t>
            </w:r>
          </w:p>
        </w:tc>
        <w:tc>
          <w:tcPr>
            <w:tcW w:w="735" w:type="dxa"/>
            <w:tcBorders>
              <w:bottom w:val="nil"/>
            </w:tcBorders>
            <w:noWrap/>
            <w:vAlign w:val="bottom"/>
            <w:hideMark/>
          </w:tcPr>
          <w:p w14:paraId="3C4167D1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608" w:type="dxa"/>
            <w:tcBorders>
              <w:bottom w:val="nil"/>
            </w:tcBorders>
            <w:noWrap/>
            <w:vAlign w:val="bottom"/>
            <w:hideMark/>
          </w:tcPr>
          <w:p w14:paraId="34388994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59</w:t>
            </w:r>
          </w:p>
        </w:tc>
        <w:tc>
          <w:tcPr>
            <w:tcW w:w="1485" w:type="dxa"/>
            <w:tcBorders>
              <w:bottom w:val="nil"/>
            </w:tcBorders>
            <w:noWrap/>
            <w:vAlign w:val="bottom"/>
            <w:hideMark/>
          </w:tcPr>
          <w:p w14:paraId="7802C5A2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231.01</w:t>
            </w:r>
          </w:p>
        </w:tc>
        <w:tc>
          <w:tcPr>
            <w:tcW w:w="790" w:type="dxa"/>
            <w:tcBorders>
              <w:bottom w:val="nil"/>
            </w:tcBorders>
            <w:noWrap/>
            <w:vAlign w:val="bottom"/>
            <w:hideMark/>
          </w:tcPr>
          <w:p w14:paraId="1D64D403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14</w:t>
            </w:r>
          </w:p>
        </w:tc>
        <w:tc>
          <w:tcPr>
            <w:tcW w:w="617" w:type="dxa"/>
            <w:tcBorders>
              <w:bottom w:val="nil"/>
            </w:tcBorders>
            <w:noWrap/>
            <w:vAlign w:val="bottom"/>
            <w:hideMark/>
          </w:tcPr>
          <w:p w14:paraId="402629D1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88</w:t>
            </w:r>
          </w:p>
        </w:tc>
      </w:tr>
      <w:tr w:rsidR="00ED656C" w:rsidRPr="00535BB5" w14:paraId="4BCBC91E" w14:textId="77777777" w:rsidTr="00A02615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A7E2D1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B53668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2.9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F4FC63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81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833C2E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6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A87ED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59</w:t>
            </w: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17A911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231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BDE7A3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15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6C38CC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87</w:t>
            </w:r>
          </w:p>
        </w:tc>
      </w:tr>
      <w:tr w:rsidR="00ED656C" w:rsidRPr="00535BB5" w14:paraId="1C4AAA0A" w14:textId="77777777" w:rsidTr="00375E6C">
        <w:trPr>
          <w:trHeight w:val="80"/>
        </w:trPr>
        <w:tc>
          <w:tcPr>
            <w:tcW w:w="1838" w:type="dxa"/>
            <w:tcBorders>
              <w:top w:val="nil"/>
            </w:tcBorders>
            <w:noWrap/>
            <w:vAlign w:val="bottom"/>
            <w:hideMark/>
          </w:tcPr>
          <w:p w14:paraId="63EF6A06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</w:tcBorders>
            <w:noWrap/>
            <w:vAlign w:val="bottom"/>
            <w:hideMark/>
          </w:tcPr>
          <w:p w14:paraId="72C3581F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2.91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4B188556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8</w:t>
            </w:r>
          </w:p>
        </w:tc>
        <w:tc>
          <w:tcPr>
            <w:tcW w:w="735" w:type="dxa"/>
            <w:tcBorders>
              <w:top w:val="nil"/>
            </w:tcBorders>
            <w:noWrap/>
            <w:vAlign w:val="bottom"/>
            <w:hideMark/>
          </w:tcPr>
          <w:p w14:paraId="06C019A0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608" w:type="dxa"/>
            <w:tcBorders>
              <w:top w:val="nil"/>
            </w:tcBorders>
            <w:noWrap/>
            <w:vAlign w:val="bottom"/>
            <w:hideMark/>
          </w:tcPr>
          <w:p w14:paraId="12A3B963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.58</w:t>
            </w:r>
          </w:p>
        </w:tc>
        <w:tc>
          <w:tcPr>
            <w:tcW w:w="1485" w:type="dxa"/>
            <w:tcBorders>
              <w:top w:val="nil"/>
            </w:tcBorders>
            <w:noWrap/>
            <w:vAlign w:val="bottom"/>
            <w:hideMark/>
          </w:tcPr>
          <w:p w14:paraId="2E0BCF87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231.09</w:t>
            </w:r>
          </w:p>
        </w:tc>
        <w:tc>
          <w:tcPr>
            <w:tcW w:w="790" w:type="dxa"/>
            <w:tcBorders>
              <w:top w:val="nil"/>
            </w:tcBorders>
            <w:noWrap/>
            <w:vAlign w:val="bottom"/>
            <w:hideMark/>
          </w:tcPr>
          <w:p w14:paraId="1625293D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15</w:t>
            </w:r>
          </w:p>
        </w:tc>
        <w:tc>
          <w:tcPr>
            <w:tcW w:w="617" w:type="dxa"/>
            <w:tcBorders>
              <w:top w:val="nil"/>
            </w:tcBorders>
            <w:noWrap/>
            <w:vAlign w:val="bottom"/>
            <w:hideMark/>
          </w:tcPr>
          <w:p w14:paraId="2AABCFAB" w14:textId="77777777" w:rsidR="00ED656C" w:rsidRPr="00535BB5" w:rsidRDefault="00ED656C" w:rsidP="00A0261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86</w:t>
            </w:r>
          </w:p>
        </w:tc>
      </w:tr>
    </w:tbl>
    <w:p w14:paraId="1F5B9E55" w14:textId="77777777" w:rsidR="0059140A" w:rsidRDefault="0059140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B068A8D" w14:textId="77777777" w:rsidR="004C1578" w:rsidRDefault="004C1578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48556C9" w14:textId="77777777" w:rsidR="004C1578" w:rsidRDefault="004C1578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163CC1F" w14:textId="77777777" w:rsidR="004C1578" w:rsidRPr="00535BB5" w:rsidRDefault="004C1578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9E735E2" w14:textId="77777777" w:rsidR="00ED656C" w:rsidRPr="00535BB5" w:rsidRDefault="00ED656C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B5FA9FD" w14:textId="5BF9B13C" w:rsidR="00ED656C" w:rsidRPr="00535BB5" w:rsidRDefault="00ED656C" w:rsidP="00ED656C">
      <w:pPr>
        <w:spacing w:after="200" w:line="276" w:lineRule="auto"/>
        <w:jc w:val="lowKashida"/>
        <w:rPr>
          <w:rFonts w:asciiTheme="majorBidi" w:eastAsia="Calibri" w:hAnsiTheme="majorBidi" w:cstheme="majorBidi"/>
          <w:kern w:val="0"/>
          <w:sz w:val="24"/>
          <w:szCs w:val="24"/>
          <w:lang w:val="en-US" w:bidi="ar-EG"/>
          <w14:ligatures w14:val="none"/>
        </w:rPr>
      </w:pPr>
      <w:r w:rsidRPr="00535BB5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 w:bidi="ar-EG"/>
          <w14:ligatures w14:val="none"/>
        </w:rPr>
        <w:lastRenderedPageBreak/>
        <w:t>Table (2)</w:t>
      </w:r>
      <w:r w:rsidR="000D4EB4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 w:bidi="ar-EG"/>
          <w14:ligatures w14:val="none"/>
        </w:rPr>
        <w:t>:</w:t>
      </w:r>
      <w:r w:rsidRPr="00535BB5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 w:bidi="ar-EG"/>
          <w14:ligatures w14:val="none"/>
        </w:rPr>
        <w:t xml:space="preserve"> </w:t>
      </w:r>
      <w:r w:rsidRPr="00535BB5">
        <w:rPr>
          <w:rFonts w:asciiTheme="majorBidi" w:eastAsia="Calibri" w:hAnsiTheme="majorBidi" w:cstheme="majorBidi"/>
          <w:kern w:val="0"/>
          <w:sz w:val="24"/>
          <w:szCs w:val="24"/>
          <w:lang w:val="en-US" w:bidi="ar-EG"/>
          <w14:ligatures w14:val="none"/>
        </w:rPr>
        <w:t xml:space="preserve">Effect of </w:t>
      </w:r>
      <w:bookmarkStart w:id="0" w:name="_Hlk104932813"/>
      <w:r w:rsidRPr="00535BB5">
        <w:rPr>
          <w:rFonts w:asciiTheme="majorBidi" w:eastAsia="Calibri" w:hAnsiTheme="majorBidi" w:cstheme="majorBidi"/>
          <w:kern w:val="0"/>
          <w:sz w:val="24"/>
          <w:szCs w:val="24"/>
          <w:lang w:val="en-US" w:bidi="ar-EG"/>
          <w14:ligatures w14:val="none"/>
        </w:rPr>
        <w:t xml:space="preserve">microbial and chemical agents </w:t>
      </w:r>
      <w:bookmarkEnd w:id="0"/>
      <w:r w:rsidRPr="00535BB5">
        <w:rPr>
          <w:rFonts w:asciiTheme="majorBidi" w:eastAsia="Calibri" w:hAnsiTheme="majorBidi" w:cstheme="majorBidi"/>
          <w:kern w:val="0"/>
          <w:sz w:val="24"/>
          <w:szCs w:val="24"/>
          <w:lang w:val="en-US" w:bidi="ar-EG"/>
          <w14:ligatures w14:val="none"/>
        </w:rPr>
        <w:t>on some plant growth and fruit yield parameters of sweet pepper</w:t>
      </w:r>
    </w:p>
    <w:p w14:paraId="36B273BE" w14:textId="77777777" w:rsidR="00ED656C" w:rsidRPr="00535BB5" w:rsidRDefault="00ED656C" w:rsidP="00ED656C">
      <w:pPr>
        <w:spacing w:after="200" w:line="276" w:lineRule="auto"/>
        <w:jc w:val="lowKashida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 w:bidi="ar-EG"/>
          <w14:ligatures w14:val="none"/>
        </w:rPr>
      </w:pPr>
    </w:p>
    <w:tbl>
      <w:tblPr>
        <w:tblpPr w:leftFromText="180" w:rightFromText="180" w:vertAnchor="text" w:horzAnchor="margin" w:tblpXSpec="center" w:tblpY="72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1040"/>
        <w:gridCol w:w="938"/>
        <w:gridCol w:w="1276"/>
        <w:gridCol w:w="1003"/>
        <w:gridCol w:w="941"/>
        <w:gridCol w:w="1073"/>
        <w:gridCol w:w="1007"/>
        <w:gridCol w:w="66"/>
        <w:gridCol w:w="1167"/>
      </w:tblGrid>
      <w:tr w:rsidR="00ED656C" w:rsidRPr="00535BB5" w14:paraId="2EC0F77C" w14:textId="77777777" w:rsidTr="0040394D">
        <w:trPr>
          <w:trHeight w:val="509"/>
        </w:trPr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253D293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Treatment </w:t>
            </w:r>
          </w:p>
        </w:tc>
        <w:tc>
          <w:tcPr>
            <w:tcW w:w="519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C21A2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lant parameters</w:t>
            </w:r>
          </w:p>
        </w:tc>
        <w:tc>
          <w:tcPr>
            <w:tcW w:w="33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258AF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ruit parameters</w:t>
            </w:r>
          </w:p>
        </w:tc>
      </w:tr>
      <w:tr w:rsidR="00ED656C" w:rsidRPr="00535BB5" w14:paraId="75F56BCA" w14:textId="77777777" w:rsidTr="0040394D">
        <w:trPr>
          <w:trHeight w:val="644"/>
        </w:trPr>
        <w:tc>
          <w:tcPr>
            <w:tcW w:w="1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31595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11BFBE30" w14:textId="77777777" w:rsidR="00ED656C" w:rsidRPr="00535BB5" w:rsidRDefault="00ED656C" w:rsidP="00A0261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lant   length (cm)</w:t>
            </w:r>
          </w:p>
          <w:p w14:paraId="03EFEEBD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</w:tcPr>
          <w:p w14:paraId="26A67E16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o. of leav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C3FD906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o. of branches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</w:tcPr>
          <w:p w14:paraId="18759C84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lant   FW</w:t>
            </w:r>
          </w:p>
          <w:p w14:paraId="7302258E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(g)</w:t>
            </w:r>
          </w:p>
          <w:p w14:paraId="34679BDE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</w:tcPr>
          <w:p w14:paraId="05D3610E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lant</w:t>
            </w:r>
          </w:p>
          <w:p w14:paraId="193EFB8E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W</w:t>
            </w:r>
          </w:p>
          <w:p w14:paraId="2045232C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(g)         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0563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No. Fruits/ plant </w:t>
            </w:r>
          </w:p>
          <w:p w14:paraId="4CD2557F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6BB42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Fruit Length </w:t>
            </w:r>
          </w:p>
          <w:p w14:paraId="34EAAFD0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(cm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79A6D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Fruit Diameter </w:t>
            </w:r>
          </w:p>
          <w:p w14:paraId="639C1599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(cm)</w:t>
            </w:r>
          </w:p>
        </w:tc>
      </w:tr>
      <w:tr w:rsidR="00ED656C" w:rsidRPr="00535BB5" w14:paraId="2CB7F172" w14:textId="77777777" w:rsidTr="0040394D">
        <w:trPr>
          <w:trHeight w:val="221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52316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MI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8FE2D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3.11</w:t>
            </w:r>
          </w:p>
          <w:p w14:paraId="12FD9EB5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3.10</w:t>
            </w:r>
          </w:p>
          <w:p w14:paraId="26BE485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3.0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03FB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9.00</w:t>
            </w:r>
          </w:p>
          <w:p w14:paraId="0F04991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8.00</w:t>
            </w:r>
          </w:p>
          <w:p w14:paraId="3E72BAC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7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49546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52</w:t>
            </w:r>
          </w:p>
          <w:p w14:paraId="5D8F799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50</w:t>
            </w:r>
          </w:p>
          <w:p w14:paraId="64397E6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5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5E16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33.18</w:t>
            </w:r>
          </w:p>
          <w:p w14:paraId="582D209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30.30</w:t>
            </w:r>
          </w:p>
          <w:p w14:paraId="564866AC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30.0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AD33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6.08</w:t>
            </w:r>
          </w:p>
          <w:p w14:paraId="7FDC59C3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6.46</w:t>
            </w:r>
          </w:p>
          <w:p w14:paraId="436C7EAF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5.4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C855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2.17</w:t>
            </w:r>
          </w:p>
          <w:p w14:paraId="4DC626AA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1.11</w:t>
            </w:r>
          </w:p>
          <w:p w14:paraId="45C63407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2.38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6DC7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98</w:t>
            </w:r>
          </w:p>
          <w:p w14:paraId="6B03A41B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95</w:t>
            </w:r>
          </w:p>
          <w:p w14:paraId="05BB7D7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9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408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01</w:t>
            </w:r>
          </w:p>
          <w:p w14:paraId="37BD766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02</w:t>
            </w:r>
          </w:p>
          <w:p w14:paraId="7A7319F6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03</w:t>
            </w:r>
          </w:p>
        </w:tc>
      </w:tr>
      <w:tr w:rsidR="00ED656C" w:rsidRPr="00535BB5" w14:paraId="648613C2" w14:textId="77777777" w:rsidTr="0040394D">
        <w:trPr>
          <w:trHeight w:val="742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67EA7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K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1F259726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6.22</w:t>
            </w:r>
          </w:p>
          <w:p w14:paraId="0024556A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6.20</w:t>
            </w:r>
          </w:p>
          <w:p w14:paraId="0CED775D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6.1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8D29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8.00</w:t>
            </w:r>
          </w:p>
          <w:p w14:paraId="2683249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8.00</w:t>
            </w:r>
          </w:p>
          <w:p w14:paraId="101E8ABA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7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CA90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11</w:t>
            </w:r>
          </w:p>
          <w:p w14:paraId="26AE73BA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10</w:t>
            </w:r>
          </w:p>
          <w:p w14:paraId="0D9A60F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0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C42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04.22</w:t>
            </w:r>
          </w:p>
          <w:p w14:paraId="04C22A3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05.90</w:t>
            </w:r>
          </w:p>
          <w:p w14:paraId="27DB309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09.5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EC5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91.10</w:t>
            </w:r>
          </w:p>
          <w:p w14:paraId="02909767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90.00</w:t>
            </w:r>
          </w:p>
          <w:p w14:paraId="000CF1D6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89.1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40B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6.32</w:t>
            </w:r>
          </w:p>
          <w:p w14:paraId="040C7547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6.22</w:t>
            </w:r>
          </w:p>
          <w:p w14:paraId="6CFBE963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6.82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733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06</w:t>
            </w:r>
          </w:p>
          <w:p w14:paraId="7890D02D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06</w:t>
            </w:r>
          </w:p>
          <w:p w14:paraId="668F4315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0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D7CD5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78</w:t>
            </w:r>
          </w:p>
          <w:p w14:paraId="1D7AC90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77</w:t>
            </w:r>
          </w:p>
          <w:p w14:paraId="0A7FD11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75</w:t>
            </w:r>
          </w:p>
        </w:tc>
      </w:tr>
      <w:tr w:rsidR="00ED656C" w:rsidRPr="00535BB5" w14:paraId="5469C372" w14:textId="77777777" w:rsidTr="0040394D">
        <w:trPr>
          <w:trHeight w:val="728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0EB99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Ms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4C4AF232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2.09</w:t>
            </w:r>
          </w:p>
          <w:p w14:paraId="723A490B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2.00</w:t>
            </w:r>
          </w:p>
          <w:p w14:paraId="411125E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2.1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6FE62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2.00</w:t>
            </w:r>
          </w:p>
          <w:p w14:paraId="3DB9C0A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3.00</w:t>
            </w:r>
          </w:p>
          <w:p w14:paraId="1A21AD3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2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E5D23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23</w:t>
            </w:r>
          </w:p>
          <w:p w14:paraId="7147D8DC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20</w:t>
            </w:r>
          </w:p>
          <w:p w14:paraId="6C576542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2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48032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77.45</w:t>
            </w:r>
          </w:p>
          <w:p w14:paraId="4646FBAB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78.77</w:t>
            </w:r>
          </w:p>
          <w:p w14:paraId="2C31B28D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79.9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A67D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50.90</w:t>
            </w:r>
          </w:p>
          <w:p w14:paraId="334EC607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48.48</w:t>
            </w:r>
          </w:p>
          <w:p w14:paraId="700FD25B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52.2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E8C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3.14</w:t>
            </w:r>
          </w:p>
          <w:p w14:paraId="3FBF7CD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1.99</w:t>
            </w:r>
          </w:p>
          <w:p w14:paraId="30255BE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5.50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D3A3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.83</w:t>
            </w:r>
          </w:p>
          <w:p w14:paraId="591ACD75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.88</w:t>
            </w:r>
          </w:p>
          <w:p w14:paraId="7448F903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.8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5DD6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55</w:t>
            </w:r>
          </w:p>
          <w:p w14:paraId="608C89D2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52</w:t>
            </w:r>
          </w:p>
          <w:p w14:paraId="0A90145C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50</w:t>
            </w:r>
          </w:p>
        </w:tc>
      </w:tr>
      <w:tr w:rsidR="00ED656C" w:rsidRPr="00535BB5" w14:paraId="40875D90" w14:textId="77777777" w:rsidTr="0040394D">
        <w:trPr>
          <w:trHeight w:val="742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BC4D4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A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3F3ADFB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6.82</w:t>
            </w:r>
          </w:p>
          <w:p w14:paraId="50A6571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6.90</w:t>
            </w:r>
          </w:p>
          <w:p w14:paraId="1866CEE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6.5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BBEA5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00</w:t>
            </w:r>
          </w:p>
          <w:p w14:paraId="326D942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3.00</w:t>
            </w:r>
          </w:p>
          <w:p w14:paraId="30D9C907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5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1ED1B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45</w:t>
            </w:r>
          </w:p>
          <w:p w14:paraId="1AF1FD4D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40</w:t>
            </w:r>
          </w:p>
          <w:p w14:paraId="508F3A4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4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C992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35.76</w:t>
            </w:r>
          </w:p>
          <w:p w14:paraId="5B4D413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34.40</w:t>
            </w:r>
          </w:p>
          <w:p w14:paraId="3DCAD99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30.1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9E85F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1.41</w:t>
            </w:r>
          </w:p>
          <w:p w14:paraId="592443AD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0.10</w:t>
            </w:r>
          </w:p>
          <w:p w14:paraId="5F452268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99.3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D275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1.43</w:t>
            </w:r>
          </w:p>
          <w:p w14:paraId="63A7DB2C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2.89</w:t>
            </w:r>
          </w:p>
          <w:p w14:paraId="39900CD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0.15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85BA1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44</w:t>
            </w:r>
          </w:p>
          <w:p w14:paraId="00F0280D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40</w:t>
            </w:r>
          </w:p>
          <w:p w14:paraId="183D382B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4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7AFF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87</w:t>
            </w:r>
          </w:p>
          <w:p w14:paraId="4A9B88E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80</w:t>
            </w:r>
          </w:p>
          <w:p w14:paraId="4BDEE1C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84</w:t>
            </w:r>
          </w:p>
        </w:tc>
      </w:tr>
      <w:tr w:rsidR="00ED656C" w:rsidRPr="00535BB5" w14:paraId="4D93AED1" w14:textId="77777777" w:rsidTr="0040394D">
        <w:trPr>
          <w:trHeight w:val="728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D3CD9" w14:textId="3FCD1BF1" w:rsidR="00ED656C" w:rsidRPr="00535BB5" w:rsidRDefault="00375E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ater-Sprayed Untreated Check (Control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1B0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2.40</w:t>
            </w:r>
          </w:p>
          <w:p w14:paraId="687D152F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2.40</w:t>
            </w:r>
          </w:p>
          <w:p w14:paraId="21A296C6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2.4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EF69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0.00</w:t>
            </w:r>
          </w:p>
          <w:p w14:paraId="22C6850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0.00</w:t>
            </w:r>
          </w:p>
          <w:p w14:paraId="34E926F2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9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D28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14</w:t>
            </w:r>
          </w:p>
          <w:p w14:paraId="48A3685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10</w:t>
            </w:r>
          </w:p>
          <w:p w14:paraId="3FE7BF55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1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E9E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02.11</w:t>
            </w:r>
          </w:p>
          <w:p w14:paraId="035154CF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02.10</w:t>
            </w:r>
          </w:p>
          <w:p w14:paraId="622F2F69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04.1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C16A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92.70</w:t>
            </w:r>
          </w:p>
          <w:p w14:paraId="341ACA1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92.80</w:t>
            </w:r>
          </w:p>
          <w:p w14:paraId="02C6976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92.5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870F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3.10</w:t>
            </w:r>
          </w:p>
          <w:p w14:paraId="040C18FB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3.14</w:t>
            </w:r>
          </w:p>
          <w:p w14:paraId="5F270716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3.10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AFC7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12</w:t>
            </w:r>
          </w:p>
          <w:p w14:paraId="142F6EDD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10</w:t>
            </w:r>
          </w:p>
          <w:p w14:paraId="7ABCDAA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0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B4EC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66</w:t>
            </w:r>
          </w:p>
          <w:p w14:paraId="7A559893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65</w:t>
            </w:r>
          </w:p>
          <w:p w14:paraId="40CB2D3F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64</w:t>
            </w:r>
          </w:p>
        </w:tc>
      </w:tr>
    </w:tbl>
    <w:p w14:paraId="6F6308B9" w14:textId="77777777" w:rsidR="00ED656C" w:rsidRPr="00535BB5" w:rsidRDefault="00ED656C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95579B5" w14:textId="77777777" w:rsidR="00ED656C" w:rsidRPr="00535BB5" w:rsidRDefault="00ED656C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90A276F" w14:textId="2597A238" w:rsidR="00ED656C" w:rsidRPr="00535BB5" w:rsidRDefault="00ED656C" w:rsidP="00ED656C">
      <w:pPr>
        <w:jc w:val="lowKashida"/>
        <w:rPr>
          <w:rFonts w:asciiTheme="majorBidi" w:hAnsiTheme="majorBidi" w:cstheme="majorBidi"/>
          <w:i/>
          <w:iCs/>
          <w:sz w:val="24"/>
          <w:szCs w:val="24"/>
          <w:lang w:bidi="ar-EG"/>
        </w:rPr>
      </w:pPr>
      <w:r w:rsidRPr="00535BB5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(3): </w:t>
      </w:r>
      <w:bookmarkStart w:id="1" w:name="_Hlk194950849"/>
      <w:r w:rsidRPr="00535BB5">
        <w:rPr>
          <w:rFonts w:asciiTheme="majorBidi" w:hAnsiTheme="majorBidi" w:cstheme="majorBidi"/>
          <w:sz w:val="24"/>
          <w:szCs w:val="24"/>
          <w:lang w:bidi="ar-EG"/>
        </w:rPr>
        <w:t xml:space="preserve">The effect of tested agents against </w:t>
      </w:r>
      <w:r w:rsidRPr="00535BB5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Aphis gossipi </w:t>
      </w:r>
      <w:r w:rsidRPr="00535BB5">
        <w:rPr>
          <w:rFonts w:asciiTheme="majorBidi" w:hAnsiTheme="majorBidi" w:cstheme="majorBidi"/>
          <w:sz w:val="24"/>
          <w:szCs w:val="24"/>
          <w:lang w:bidi="ar-EG"/>
        </w:rPr>
        <w:t>during the 20</w:t>
      </w:r>
      <w:r w:rsidRPr="00535BB5">
        <w:rPr>
          <w:rFonts w:asciiTheme="majorBidi" w:hAnsiTheme="majorBidi" w:cstheme="majorBidi"/>
          <w:sz w:val="24"/>
          <w:szCs w:val="24"/>
          <w:rtl/>
          <w:lang w:bidi="ar-EG"/>
        </w:rPr>
        <w:t>22</w:t>
      </w:r>
      <w:r w:rsidRPr="00535BB5">
        <w:rPr>
          <w:rFonts w:asciiTheme="majorBidi" w:hAnsiTheme="majorBidi" w:cstheme="majorBidi"/>
          <w:sz w:val="24"/>
          <w:szCs w:val="24"/>
          <w:lang w:bidi="ar-EG"/>
        </w:rPr>
        <w:t xml:space="preserve"> and 202</w:t>
      </w:r>
      <w:r w:rsidRPr="00535BB5">
        <w:rPr>
          <w:rFonts w:asciiTheme="majorBidi" w:hAnsiTheme="majorBidi" w:cstheme="majorBidi"/>
          <w:sz w:val="24"/>
          <w:szCs w:val="24"/>
          <w:rtl/>
          <w:lang w:bidi="ar-EG"/>
        </w:rPr>
        <w:t>3</w:t>
      </w:r>
      <w:r w:rsidRPr="00535BB5">
        <w:rPr>
          <w:rFonts w:asciiTheme="majorBidi" w:hAnsiTheme="majorBidi" w:cstheme="majorBidi"/>
          <w:sz w:val="24"/>
          <w:szCs w:val="24"/>
          <w:lang w:bidi="ar-EG"/>
        </w:rPr>
        <w:t xml:space="preserve"> seasons</w:t>
      </w:r>
      <w:r w:rsidRPr="00535BB5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. </w:t>
      </w:r>
      <w:r w:rsidRPr="00535BB5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535BB5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</w:t>
      </w:r>
      <w:bookmarkEnd w:id="1"/>
    </w:p>
    <w:p w14:paraId="3508244F" w14:textId="77777777" w:rsidR="00ED656C" w:rsidRPr="00535BB5" w:rsidRDefault="00ED656C" w:rsidP="00ED656C">
      <w:pPr>
        <w:jc w:val="lowKashida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pPr w:leftFromText="180" w:rightFromText="180" w:vertAnchor="text" w:horzAnchor="margin" w:tblpX="-162" w:tblpY="84"/>
        <w:tblW w:w="41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3"/>
        <w:gridCol w:w="1047"/>
        <w:gridCol w:w="936"/>
        <w:gridCol w:w="874"/>
        <w:gridCol w:w="946"/>
        <w:gridCol w:w="1066"/>
        <w:gridCol w:w="1197"/>
      </w:tblGrid>
      <w:tr w:rsidR="00ED656C" w:rsidRPr="00535BB5" w14:paraId="77D7C01D" w14:textId="77777777" w:rsidTr="00A73E1D">
        <w:trPr>
          <w:trHeight w:val="369"/>
        </w:trPr>
        <w:tc>
          <w:tcPr>
            <w:tcW w:w="961" w:type="pct"/>
            <w:vMerge w:val="restart"/>
          </w:tcPr>
          <w:p w14:paraId="4F1A663F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Treatment </w:t>
            </w:r>
          </w:p>
        </w:tc>
        <w:tc>
          <w:tcPr>
            <w:tcW w:w="4039" w:type="pct"/>
            <w:gridSpan w:val="6"/>
            <w:vAlign w:val="center"/>
          </w:tcPr>
          <w:p w14:paraId="42D1708E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Reduction %</w:t>
            </w:r>
          </w:p>
        </w:tc>
      </w:tr>
      <w:tr w:rsidR="00ED656C" w:rsidRPr="00535BB5" w14:paraId="5C0D3756" w14:textId="77777777" w:rsidTr="00A73E1D">
        <w:trPr>
          <w:trHeight w:val="368"/>
        </w:trPr>
        <w:tc>
          <w:tcPr>
            <w:tcW w:w="961" w:type="pct"/>
            <w:vMerge/>
          </w:tcPr>
          <w:p w14:paraId="2AF21225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532" w:type="pct"/>
            <w:gridSpan w:val="4"/>
            <w:vAlign w:val="center"/>
          </w:tcPr>
          <w:p w14:paraId="23AEE7CA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1507" w:type="pct"/>
            <w:gridSpan w:val="2"/>
            <w:vAlign w:val="center"/>
          </w:tcPr>
          <w:p w14:paraId="07FEFBC4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23</w:t>
            </w:r>
          </w:p>
        </w:tc>
      </w:tr>
      <w:tr w:rsidR="00A73E1D" w:rsidRPr="00535BB5" w14:paraId="0310913C" w14:textId="77777777" w:rsidTr="00A73E1D">
        <w:trPr>
          <w:trHeight w:val="677"/>
        </w:trPr>
        <w:tc>
          <w:tcPr>
            <w:tcW w:w="961" w:type="pct"/>
            <w:vMerge/>
          </w:tcPr>
          <w:p w14:paraId="0210D3B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7" w:type="pct"/>
            <w:vAlign w:val="center"/>
          </w:tcPr>
          <w:p w14:paraId="5A977F9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1st </w:t>
            </w:r>
          </w:p>
        </w:tc>
        <w:tc>
          <w:tcPr>
            <w:tcW w:w="623" w:type="pct"/>
            <w:vAlign w:val="center"/>
          </w:tcPr>
          <w:p w14:paraId="0106380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3rd  </w:t>
            </w:r>
          </w:p>
        </w:tc>
        <w:tc>
          <w:tcPr>
            <w:tcW w:w="582" w:type="pct"/>
            <w:vAlign w:val="center"/>
          </w:tcPr>
          <w:p w14:paraId="669FEDD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7th </w:t>
            </w:r>
          </w:p>
        </w:tc>
        <w:tc>
          <w:tcPr>
            <w:tcW w:w="630" w:type="pct"/>
            <w:vAlign w:val="center"/>
          </w:tcPr>
          <w:p w14:paraId="1B2344D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1st </w:t>
            </w:r>
          </w:p>
        </w:tc>
        <w:tc>
          <w:tcPr>
            <w:tcW w:w="710" w:type="pct"/>
            <w:vAlign w:val="center"/>
          </w:tcPr>
          <w:p w14:paraId="331405C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3rd  </w:t>
            </w:r>
          </w:p>
        </w:tc>
        <w:tc>
          <w:tcPr>
            <w:tcW w:w="797" w:type="pct"/>
            <w:vAlign w:val="center"/>
          </w:tcPr>
          <w:p w14:paraId="222D924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7th </w:t>
            </w:r>
          </w:p>
        </w:tc>
      </w:tr>
      <w:tr w:rsidR="00A73E1D" w:rsidRPr="00535BB5" w14:paraId="2774F833" w14:textId="77777777" w:rsidTr="00A73E1D">
        <w:trPr>
          <w:trHeight w:val="244"/>
        </w:trPr>
        <w:tc>
          <w:tcPr>
            <w:tcW w:w="961" w:type="pct"/>
          </w:tcPr>
          <w:p w14:paraId="2DA061C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MI</w:t>
            </w:r>
          </w:p>
        </w:tc>
        <w:tc>
          <w:tcPr>
            <w:tcW w:w="697" w:type="pct"/>
            <w:vAlign w:val="center"/>
          </w:tcPr>
          <w:p w14:paraId="7CD48F0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3.14</w:t>
            </w:r>
          </w:p>
          <w:p w14:paraId="017FC7B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2.44</w:t>
            </w:r>
          </w:p>
          <w:p w14:paraId="1E1CF4D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3.22</w:t>
            </w:r>
          </w:p>
        </w:tc>
        <w:tc>
          <w:tcPr>
            <w:tcW w:w="623" w:type="pct"/>
            <w:vAlign w:val="center"/>
          </w:tcPr>
          <w:p w14:paraId="57EAD67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90</w:t>
            </w:r>
          </w:p>
          <w:p w14:paraId="6733900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88</w:t>
            </w:r>
          </w:p>
          <w:p w14:paraId="402A370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1.11</w:t>
            </w:r>
          </w:p>
        </w:tc>
        <w:tc>
          <w:tcPr>
            <w:tcW w:w="582" w:type="pct"/>
            <w:vAlign w:val="center"/>
          </w:tcPr>
          <w:p w14:paraId="2E8D445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6.37</w:t>
            </w:r>
          </w:p>
          <w:p w14:paraId="7C834D5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3.18</w:t>
            </w:r>
          </w:p>
          <w:p w14:paraId="543AE1F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5.71</w:t>
            </w:r>
          </w:p>
        </w:tc>
        <w:tc>
          <w:tcPr>
            <w:tcW w:w="630" w:type="pct"/>
            <w:vAlign w:val="center"/>
          </w:tcPr>
          <w:p w14:paraId="781EB74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2.18</w:t>
            </w:r>
          </w:p>
          <w:p w14:paraId="4D69FF6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3.14</w:t>
            </w:r>
          </w:p>
          <w:p w14:paraId="7676E4F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07</w:t>
            </w:r>
          </w:p>
        </w:tc>
        <w:tc>
          <w:tcPr>
            <w:tcW w:w="710" w:type="pct"/>
            <w:vAlign w:val="center"/>
          </w:tcPr>
          <w:p w14:paraId="4A3A7819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66</w:t>
            </w:r>
          </w:p>
          <w:p w14:paraId="401E42E7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8.80</w:t>
            </w:r>
          </w:p>
          <w:p w14:paraId="63F9805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40</w:t>
            </w:r>
          </w:p>
        </w:tc>
        <w:tc>
          <w:tcPr>
            <w:tcW w:w="797" w:type="pct"/>
            <w:vAlign w:val="center"/>
          </w:tcPr>
          <w:p w14:paraId="75BE77E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1.15</w:t>
            </w:r>
          </w:p>
          <w:p w14:paraId="270BC0E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8.01</w:t>
            </w:r>
          </w:p>
          <w:p w14:paraId="08F31BE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2.57</w:t>
            </w:r>
          </w:p>
        </w:tc>
      </w:tr>
      <w:tr w:rsidR="00A73E1D" w:rsidRPr="00535BB5" w14:paraId="47247374" w14:textId="77777777" w:rsidTr="00A73E1D">
        <w:trPr>
          <w:trHeight w:val="319"/>
        </w:trPr>
        <w:tc>
          <w:tcPr>
            <w:tcW w:w="961" w:type="pct"/>
          </w:tcPr>
          <w:p w14:paraId="4D6273E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K</w:t>
            </w:r>
          </w:p>
        </w:tc>
        <w:tc>
          <w:tcPr>
            <w:tcW w:w="697" w:type="pct"/>
            <w:vAlign w:val="center"/>
          </w:tcPr>
          <w:p w14:paraId="5505214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55</w:t>
            </w:r>
          </w:p>
          <w:p w14:paraId="40DBBCF9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3.66</w:t>
            </w:r>
          </w:p>
          <w:p w14:paraId="48ED7E2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4.80</w:t>
            </w:r>
          </w:p>
        </w:tc>
        <w:tc>
          <w:tcPr>
            <w:tcW w:w="623" w:type="pct"/>
            <w:vAlign w:val="center"/>
          </w:tcPr>
          <w:p w14:paraId="5A0DE5B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2.54</w:t>
            </w:r>
          </w:p>
          <w:p w14:paraId="6231F91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37</w:t>
            </w:r>
          </w:p>
          <w:p w14:paraId="322CD06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59</w:t>
            </w:r>
          </w:p>
        </w:tc>
        <w:tc>
          <w:tcPr>
            <w:tcW w:w="582" w:type="pct"/>
            <w:vAlign w:val="center"/>
          </w:tcPr>
          <w:p w14:paraId="7C42CC7C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0.68</w:t>
            </w:r>
          </w:p>
          <w:p w14:paraId="29ABBA8B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4.62</w:t>
            </w:r>
          </w:p>
          <w:p w14:paraId="3C2025F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0.58</w:t>
            </w:r>
          </w:p>
        </w:tc>
        <w:tc>
          <w:tcPr>
            <w:tcW w:w="630" w:type="pct"/>
            <w:vAlign w:val="center"/>
          </w:tcPr>
          <w:p w14:paraId="59234D0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88</w:t>
            </w:r>
          </w:p>
          <w:p w14:paraId="3A4EAD8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4.18</w:t>
            </w:r>
          </w:p>
          <w:p w14:paraId="7764FA4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2.99</w:t>
            </w:r>
          </w:p>
        </w:tc>
        <w:tc>
          <w:tcPr>
            <w:tcW w:w="710" w:type="pct"/>
            <w:vAlign w:val="center"/>
          </w:tcPr>
          <w:p w14:paraId="77E2398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2.19</w:t>
            </w:r>
          </w:p>
          <w:p w14:paraId="3CC5D1A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23</w:t>
            </w:r>
          </w:p>
          <w:p w14:paraId="0C09A767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1.25</w:t>
            </w:r>
          </w:p>
        </w:tc>
        <w:tc>
          <w:tcPr>
            <w:tcW w:w="797" w:type="pct"/>
            <w:vAlign w:val="center"/>
          </w:tcPr>
          <w:p w14:paraId="6967CDD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6.05</w:t>
            </w:r>
          </w:p>
          <w:p w14:paraId="4E4FBBF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5.09</w:t>
            </w:r>
          </w:p>
          <w:p w14:paraId="63EBDCC8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79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40</w:t>
            </w:r>
          </w:p>
        </w:tc>
      </w:tr>
      <w:tr w:rsidR="00A73E1D" w:rsidRPr="00535BB5" w14:paraId="70B72196" w14:textId="77777777" w:rsidTr="00A73E1D">
        <w:trPr>
          <w:trHeight w:val="339"/>
        </w:trPr>
        <w:tc>
          <w:tcPr>
            <w:tcW w:w="961" w:type="pct"/>
          </w:tcPr>
          <w:p w14:paraId="5C6E0F4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Ms</w:t>
            </w:r>
          </w:p>
        </w:tc>
        <w:tc>
          <w:tcPr>
            <w:tcW w:w="697" w:type="pct"/>
            <w:vAlign w:val="center"/>
          </w:tcPr>
          <w:p w14:paraId="054C93A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4.44</w:t>
            </w:r>
          </w:p>
          <w:p w14:paraId="65C9090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8.50</w:t>
            </w:r>
          </w:p>
          <w:p w14:paraId="6C6BC3C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19</w:t>
            </w:r>
          </w:p>
        </w:tc>
        <w:tc>
          <w:tcPr>
            <w:tcW w:w="623" w:type="pct"/>
            <w:vAlign w:val="center"/>
          </w:tcPr>
          <w:p w14:paraId="7D41B32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2.40</w:t>
            </w:r>
          </w:p>
          <w:p w14:paraId="5C81E81B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5.17</w:t>
            </w:r>
          </w:p>
          <w:p w14:paraId="7EB23C08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5.86</w:t>
            </w:r>
          </w:p>
        </w:tc>
        <w:tc>
          <w:tcPr>
            <w:tcW w:w="582" w:type="pct"/>
            <w:vAlign w:val="center"/>
          </w:tcPr>
          <w:p w14:paraId="16B5F22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4.14</w:t>
            </w:r>
          </w:p>
          <w:p w14:paraId="5D175D5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7.62</w:t>
            </w:r>
          </w:p>
          <w:p w14:paraId="6465B68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6.30</w:t>
            </w:r>
          </w:p>
        </w:tc>
        <w:tc>
          <w:tcPr>
            <w:tcW w:w="630" w:type="pct"/>
            <w:vAlign w:val="center"/>
          </w:tcPr>
          <w:p w14:paraId="00325D1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17</w:t>
            </w:r>
          </w:p>
          <w:p w14:paraId="27297A5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7.70</w:t>
            </w:r>
          </w:p>
          <w:p w14:paraId="7D465C27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5.76</w:t>
            </w:r>
          </w:p>
        </w:tc>
        <w:tc>
          <w:tcPr>
            <w:tcW w:w="710" w:type="pct"/>
            <w:vAlign w:val="center"/>
          </w:tcPr>
          <w:p w14:paraId="0F4A2D8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1.29</w:t>
            </w:r>
          </w:p>
          <w:p w14:paraId="2BC109C8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40</w:t>
            </w:r>
          </w:p>
          <w:p w14:paraId="27A0F58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1.02</w:t>
            </w:r>
          </w:p>
        </w:tc>
        <w:tc>
          <w:tcPr>
            <w:tcW w:w="797" w:type="pct"/>
            <w:vAlign w:val="center"/>
          </w:tcPr>
          <w:p w14:paraId="64F90F6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7.87</w:t>
            </w:r>
          </w:p>
          <w:p w14:paraId="41D0621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4.41</w:t>
            </w:r>
          </w:p>
          <w:p w14:paraId="7250FD3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4.64</w:t>
            </w:r>
          </w:p>
        </w:tc>
      </w:tr>
      <w:tr w:rsidR="00A73E1D" w:rsidRPr="00535BB5" w14:paraId="0A6585BA" w14:textId="77777777" w:rsidTr="00A73E1D">
        <w:trPr>
          <w:trHeight w:val="357"/>
        </w:trPr>
        <w:tc>
          <w:tcPr>
            <w:tcW w:w="961" w:type="pct"/>
          </w:tcPr>
          <w:p w14:paraId="3C90710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SA</w:t>
            </w:r>
          </w:p>
        </w:tc>
        <w:tc>
          <w:tcPr>
            <w:tcW w:w="697" w:type="pct"/>
            <w:vAlign w:val="center"/>
          </w:tcPr>
          <w:p w14:paraId="0C4CE50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40</w:t>
            </w:r>
          </w:p>
          <w:p w14:paraId="7CF9E11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6.16</w:t>
            </w:r>
          </w:p>
          <w:p w14:paraId="193D93D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6.09</w:t>
            </w:r>
          </w:p>
        </w:tc>
        <w:tc>
          <w:tcPr>
            <w:tcW w:w="623" w:type="pct"/>
            <w:vAlign w:val="center"/>
          </w:tcPr>
          <w:p w14:paraId="6A5C65A8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3.35</w:t>
            </w:r>
          </w:p>
          <w:p w14:paraId="75B4C8B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1.10</w:t>
            </w:r>
          </w:p>
          <w:p w14:paraId="33857A9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2.82</w:t>
            </w:r>
          </w:p>
        </w:tc>
        <w:tc>
          <w:tcPr>
            <w:tcW w:w="582" w:type="pct"/>
            <w:vAlign w:val="center"/>
          </w:tcPr>
          <w:p w14:paraId="22BC9F7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2.46</w:t>
            </w:r>
          </w:p>
          <w:p w14:paraId="393D687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9.80</w:t>
            </w:r>
          </w:p>
          <w:p w14:paraId="03DCD8A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4.63</w:t>
            </w:r>
          </w:p>
        </w:tc>
        <w:tc>
          <w:tcPr>
            <w:tcW w:w="630" w:type="pct"/>
            <w:vAlign w:val="center"/>
          </w:tcPr>
          <w:p w14:paraId="4218487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8.17</w:t>
            </w:r>
          </w:p>
          <w:p w14:paraId="38A1A83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5.45</w:t>
            </w:r>
          </w:p>
          <w:p w14:paraId="2CBE564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18</w:t>
            </w:r>
          </w:p>
        </w:tc>
        <w:tc>
          <w:tcPr>
            <w:tcW w:w="710" w:type="pct"/>
            <w:vAlign w:val="center"/>
          </w:tcPr>
          <w:p w14:paraId="1D0028D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0.13</w:t>
            </w:r>
          </w:p>
          <w:p w14:paraId="2A2BE4E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1.33</w:t>
            </w:r>
          </w:p>
          <w:p w14:paraId="70F8294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6.60</w:t>
            </w:r>
          </w:p>
        </w:tc>
        <w:tc>
          <w:tcPr>
            <w:tcW w:w="797" w:type="pct"/>
            <w:vAlign w:val="center"/>
          </w:tcPr>
          <w:p w14:paraId="7B53B88B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6.12</w:t>
            </w:r>
          </w:p>
          <w:p w14:paraId="55DB982B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2.53</w:t>
            </w:r>
          </w:p>
          <w:p w14:paraId="6469843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0.71</w:t>
            </w:r>
          </w:p>
        </w:tc>
      </w:tr>
      <w:tr w:rsidR="00A73E1D" w:rsidRPr="00535BB5" w14:paraId="4F953D77" w14:textId="77777777" w:rsidTr="00A73E1D">
        <w:trPr>
          <w:trHeight w:val="302"/>
        </w:trPr>
        <w:tc>
          <w:tcPr>
            <w:tcW w:w="961" w:type="pct"/>
          </w:tcPr>
          <w:p w14:paraId="73C7EE4F" w14:textId="27B9A09E" w:rsidR="00A73E1D" w:rsidRPr="00535BB5" w:rsidRDefault="00375E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ater-Sprayed Untreated Check (Control)</w:t>
            </w:r>
          </w:p>
        </w:tc>
        <w:tc>
          <w:tcPr>
            <w:tcW w:w="697" w:type="pct"/>
            <w:vAlign w:val="center"/>
          </w:tcPr>
          <w:p w14:paraId="580E405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18</w:t>
            </w:r>
          </w:p>
          <w:p w14:paraId="35C6216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1.17</w:t>
            </w:r>
          </w:p>
          <w:p w14:paraId="0CFBDB7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17</w:t>
            </w:r>
          </w:p>
        </w:tc>
        <w:tc>
          <w:tcPr>
            <w:tcW w:w="623" w:type="pct"/>
            <w:vAlign w:val="center"/>
          </w:tcPr>
          <w:p w14:paraId="351FFBF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5.20</w:t>
            </w:r>
          </w:p>
          <w:p w14:paraId="2711028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17</w:t>
            </w:r>
          </w:p>
          <w:p w14:paraId="5299B9F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0.09</w:t>
            </w:r>
          </w:p>
        </w:tc>
        <w:tc>
          <w:tcPr>
            <w:tcW w:w="582" w:type="pct"/>
            <w:vAlign w:val="center"/>
          </w:tcPr>
          <w:p w14:paraId="6E7F63C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3.30</w:t>
            </w:r>
          </w:p>
          <w:p w14:paraId="28230A6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2.86</w:t>
            </w:r>
          </w:p>
          <w:p w14:paraId="6353E8A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8.77</w:t>
            </w:r>
          </w:p>
        </w:tc>
        <w:tc>
          <w:tcPr>
            <w:tcW w:w="630" w:type="pct"/>
            <w:vAlign w:val="center"/>
          </w:tcPr>
          <w:p w14:paraId="5DCB278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3.67</w:t>
            </w:r>
          </w:p>
          <w:p w14:paraId="55B81EB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7.18</w:t>
            </w:r>
          </w:p>
          <w:p w14:paraId="137E2C1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7.19</w:t>
            </w:r>
          </w:p>
        </w:tc>
        <w:tc>
          <w:tcPr>
            <w:tcW w:w="710" w:type="pct"/>
            <w:vAlign w:val="center"/>
          </w:tcPr>
          <w:p w14:paraId="6A6D51C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1.90</w:t>
            </w:r>
          </w:p>
          <w:p w14:paraId="7EE6412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0.15</w:t>
            </w:r>
          </w:p>
          <w:p w14:paraId="625FB3B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3.37</w:t>
            </w:r>
          </w:p>
        </w:tc>
        <w:tc>
          <w:tcPr>
            <w:tcW w:w="797" w:type="pct"/>
            <w:vAlign w:val="center"/>
          </w:tcPr>
          <w:p w14:paraId="0C7F49A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0.93</w:t>
            </w:r>
          </w:p>
          <w:p w14:paraId="0A3A60E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3.37</w:t>
            </w:r>
          </w:p>
          <w:p w14:paraId="7CA3EC0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9.41</w:t>
            </w:r>
          </w:p>
        </w:tc>
      </w:tr>
    </w:tbl>
    <w:p w14:paraId="2D200F7F" w14:textId="77777777" w:rsidR="00ED656C" w:rsidRPr="00535BB5" w:rsidRDefault="00ED656C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3374923" w14:textId="77777777" w:rsidR="00A73E1D" w:rsidRPr="00535BB5" w:rsidRDefault="00A73E1D" w:rsidP="00ED656C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DD46ACC" w14:textId="77777777" w:rsidR="00A73E1D" w:rsidRPr="00535BB5" w:rsidRDefault="00A73E1D" w:rsidP="00ED656C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A9591FE" w14:textId="77777777" w:rsidR="00A73E1D" w:rsidRPr="00535BB5" w:rsidRDefault="00A73E1D" w:rsidP="00ED656C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401D9A5" w14:textId="77777777" w:rsidR="00A73E1D" w:rsidRPr="00535BB5" w:rsidRDefault="00A73E1D" w:rsidP="00ED656C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605174C" w14:textId="77777777" w:rsidR="00730FD9" w:rsidRPr="00535BB5" w:rsidRDefault="00730FD9" w:rsidP="00ED656C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BF007C1" w14:textId="1FBC4379" w:rsidR="00CF595C" w:rsidRPr="00535BB5" w:rsidRDefault="00ED656C" w:rsidP="00CF595C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35BB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(4): </w:t>
      </w:r>
      <w:r w:rsidRPr="00535BB5">
        <w:rPr>
          <w:rFonts w:asciiTheme="majorBidi" w:hAnsiTheme="majorBidi" w:cstheme="majorBidi"/>
          <w:sz w:val="24"/>
          <w:szCs w:val="24"/>
          <w:lang w:val="en-US"/>
        </w:rPr>
        <w:t xml:space="preserve">The effect of tested agents overlapping with dinotefuran against </w:t>
      </w:r>
      <w:r w:rsidRPr="00535BB5">
        <w:rPr>
          <w:rFonts w:asciiTheme="majorBidi" w:hAnsiTheme="majorBidi" w:cstheme="majorBidi"/>
          <w:i/>
          <w:iCs/>
          <w:sz w:val="24"/>
          <w:szCs w:val="24"/>
          <w:lang w:val="en-US"/>
        </w:rPr>
        <w:t>Thrips tabaci</w:t>
      </w:r>
      <w:r w:rsidRPr="00535BB5">
        <w:rPr>
          <w:rFonts w:asciiTheme="majorBidi" w:hAnsiTheme="majorBidi" w:cstheme="majorBidi"/>
          <w:sz w:val="24"/>
          <w:szCs w:val="24"/>
          <w:lang w:val="en-US"/>
        </w:rPr>
        <w:t xml:space="preserve"> during the 2022 and 2023 seasons.  </w:t>
      </w:r>
    </w:p>
    <w:tbl>
      <w:tblPr>
        <w:tblpPr w:leftFromText="180" w:rightFromText="180" w:vertAnchor="text" w:horzAnchor="margin" w:tblpY="898"/>
        <w:tblW w:w="40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6"/>
        <w:gridCol w:w="790"/>
        <w:gridCol w:w="781"/>
        <w:gridCol w:w="868"/>
        <w:gridCol w:w="854"/>
        <w:gridCol w:w="29"/>
        <w:gridCol w:w="941"/>
        <w:gridCol w:w="1547"/>
      </w:tblGrid>
      <w:tr w:rsidR="00ED656C" w:rsidRPr="00535BB5" w14:paraId="24E9A21D" w14:textId="77777777" w:rsidTr="00A73E1D">
        <w:trPr>
          <w:trHeight w:val="346"/>
        </w:trPr>
        <w:tc>
          <w:tcPr>
            <w:tcW w:w="1056" w:type="pct"/>
            <w:vMerge w:val="restart"/>
          </w:tcPr>
          <w:p w14:paraId="7D76E933" w14:textId="77777777" w:rsidR="00ED656C" w:rsidRPr="00535BB5" w:rsidRDefault="00ED656C" w:rsidP="00A02615">
            <w:pPr>
              <w:spacing w:after="0" w:line="240" w:lineRule="auto"/>
              <w:ind w:right="-105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Treatment </w:t>
            </w:r>
          </w:p>
        </w:tc>
        <w:tc>
          <w:tcPr>
            <w:tcW w:w="3944" w:type="pct"/>
            <w:gridSpan w:val="7"/>
            <w:vAlign w:val="center"/>
          </w:tcPr>
          <w:p w14:paraId="55DD4695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Reduction %</w:t>
            </w:r>
          </w:p>
        </w:tc>
      </w:tr>
      <w:tr w:rsidR="00ED656C" w:rsidRPr="00535BB5" w14:paraId="1B52686D" w14:textId="77777777" w:rsidTr="00A73E1D">
        <w:trPr>
          <w:trHeight w:val="345"/>
        </w:trPr>
        <w:tc>
          <w:tcPr>
            <w:tcW w:w="1056" w:type="pct"/>
            <w:vMerge/>
          </w:tcPr>
          <w:p w14:paraId="31FD0029" w14:textId="77777777" w:rsidR="00ED656C" w:rsidRPr="00535BB5" w:rsidRDefault="00ED65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255" w:type="pct"/>
            <w:gridSpan w:val="5"/>
            <w:vAlign w:val="center"/>
          </w:tcPr>
          <w:p w14:paraId="51FC05A0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1690" w:type="pct"/>
            <w:gridSpan w:val="2"/>
            <w:vAlign w:val="center"/>
          </w:tcPr>
          <w:p w14:paraId="4C70B812" w14:textId="77777777" w:rsidR="00ED656C" w:rsidRPr="00535BB5" w:rsidRDefault="00ED656C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23</w:t>
            </w:r>
          </w:p>
        </w:tc>
      </w:tr>
      <w:tr w:rsidR="00A73E1D" w:rsidRPr="00535BB5" w14:paraId="7C234FF3" w14:textId="77777777" w:rsidTr="00A73E1D">
        <w:trPr>
          <w:trHeight w:val="435"/>
        </w:trPr>
        <w:tc>
          <w:tcPr>
            <w:tcW w:w="1056" w:type="pct"/>
            <w:vMerge/>
          </w:tcPr>
          <w:p w14:paraId="437CE7E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36" w:type="pct"/>
            <w:vAlign w:val="center"/>
          </w:tcPr>
          <w:p w14:paraId="29DA502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1st </w:t>
            </w:r>
          </w:p>
        </w:tc>
        <w:tc>
          <w:tcPr>
            <w:tcW w:w="530" w:type="pct"/>
            <w:vAlign w:val="center"/>
          </w:tcPr>
          <w:p w14:paraId="3740E47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3rd  </w:t>
            </w:r>
          </w:p>
        </w:tc>
        <w:tc>
          <w:tcPr>
            <w:tcW w:w="589" w:type="pct"/>
            <w:vAlign w:val="center"/>
          </w:tcPr>
          <w:p w14:paraId="4F88B6D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7th </w:t>
            </w:r>
          </w:p>
        </w:tc>
        <w:tc>
          <w:tcPr>
            <w:tcW w:w="580" w:type="pct"/>
            <w:vAlign w:val="center"/>
          </w:tcPr>
          <w:p w14:paraId="31332E0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1st </w:t>
            </w:r>
          </w:p>
        </w:tc>
        <w:tc>
          <w:tcPr>
            <w:tcW w:w="659" w:type="pct"/>
            <w:gridSpan w:val="2"/>
            <w:vAlign w:val="center"/>
          </w:tcPr>
          <w:p w14:paraId="137AD237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3rd  </w:t>
            </w:r>
          </w:p>
        </w:tc>
        <w:tc>
          <w:tcPr>
            <w:tcW w:w="1051" w:type="pct"/>
            <w:vAlign w:val="center"/>
          </w:tcPr>
          <w:p w14:paraId="69DF368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7th </w:t>
            </w:r>
          </w:p>
        </w:tc>
      </w:tr>
      <w:tr w:rsidR="00A73E1D" w:rsidRPr="00535BB5" w14:paraId="50DAD15C" w14:textId="77777777" w:rsidTr="00A73E1D">
        <w:trPr>
          <w:trHeight w:val="229"/>
        </w:trPr>
        <w:tc>
          <w:tcPr>
            <w:tcW w:w="1056" w:type="pct"/>
          </w:tcPr>
          <w:p w14:paraId="71BF1F8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MI</w:t>
            </w:r>
          </w:p>
        </w:tc>
        <w:tc>
          <w:tcPr>
            <w:tcW w:w="536" w:type="pct"/>
            <w:vAlign w:val="center"/>
          </w:tcPr>
          <w:p w14:paraId="4C28660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6.60</w:t>
            </w:r>
          </w:p>
          <w:p w14:paraId="44DE6C5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50</w:t>
            </w:r>
          </w:p>
          <w:p w14:paraId="23EE102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7.58</w:t>
            </w:r>
          </w:p>
        </w:tc>
        <w:tc>
          <w:tcPr>
            <w:tcW w:w="530" w:type="pct"/>
            <w:vAlign w:val="center"/>
          </w:tcPr>
          <w:p w14:paraId="7EED9E5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3.30</w:t>
            </w:r>
          </w:p>
          <w:p w14:paraId="7CE1A149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2.27</w:t>
            </w:r>
          </w:p>
          <w:p w14:paraId="76F57A9B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3.17</w:t>
            </w:r>
          </w:p>
        </w:tc>
        <w:tc>
          <w:tcPr>
            <w:tcW w:w="589" w:type="pct"/>
            <w:vAlign w:val="center"/>
          </w:tcPr>
          <w:p w14:paraId="426D8DB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7.01</w:t>
            </w:r>
          </w:p>
          <w:p w14:paraId="7FE24D4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8.32</w:t>
            </w:r>
          </w:p>
          <w:p w14:paraId="27BB14D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6.15</w:t>
            </w:r>
          </w:p>
        </w:tc>
        <w:tc>
          <w:tcPr>
            <w:tcW w:w="580" w:type="pct"/>
            <w:vAlign w:val="center"/>
          </w:tcPr>
          <w:p w14:paraId="0F0A16E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7.90</w:t>
            </w:r>
          </w:p>
          <w:p w14:paraId="111D3EC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8.80</w:t>
            </w:r>
          </w:p>
          <w:p w14:paraId="29FD841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7.69</w:t>
            </w:r>
          </w:p>
        </w:tc>
        <w:tc>
          <w:tcPr>
            <w:tcW w:w="659" w:type="pct"/>
            <w:gridSpan w:val="2"/>
            <w:vAlign w:val="center"/>
          </w:tcPr>
          <w:p w14:paraId="7DC0A07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50</w:t>
            </w:r>
          </w:p>
          <w:p w14:paraId="61D8238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6.69</w:t>
            </w:r>
          </w:p>
          <w:p w14:paraId="3BD8FF6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4.85</w:t>
            </w:r>
          </w:p>
        </w:tc>
        <w:tc>
          <w:tcPr>
            <w:tcW w:w="1051" w:type="pct"/>
            <w:vAlign w:val="center"/>
          </w:tcPr>
          <w:p w14:paraId="0ECA5C0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6.99</w:t>
            </w:r>
          </w:p>
          <w:p w14:paraId="04390A9B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6.54</w:t>
            </w:r>
          </w:p>
          <w:p w14:paraId="1B58872C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4.71</w:t>
            </w:r>
          </w:p>
        </w:tc>
      </w:tr>
      <w:tr w:rsidR="00A73E1D" w:rsidRPr="00535BB5" w14:paraId="04677D57" w14:textId="77777777" w:rsidTr="00A73E1D">
        <w:trPr>
          <w:trHeight w:val="581"/>
        </w:trPr>
        <w:tc>
          <w:tcPr>
            <w:tcW w:w="1056" w:type="pct"/>
          </w:tcPr>
          <w:p w14:paraId="759E9FD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K</w:t>
            </w:r>
          </w:p>
        </w:tc>
        <w:tc>
          <w:tcPr>
            <w:tcW w:w="536" w:type="pct"/>
            <w:vAlign w:val="center"/>
          </w:tcPr>
          <w:p w14:paraId="6167281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43</w:t>
            </w:r>
          </w:p>
          <w:p w14:paraId="4D7ACA1C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6.79</w:t>
            </w:r>
          </w:p>
          <w:p w14:paraId="7AA86B6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6.15</w:t>
            </w:r>
          </w:p>
        </w:tc>
        <w:tc>
          <w:tcPr>
            <w:tcW w:w="530" w:type="pct"/>
            <w:vAlign w:val="center"/>
          </w:tcPr>
          <w:p w14:paraId="2A2C9F4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08</w:t>
            </w:r>
          </w:p>
          <w:p w14:paraId="0CE7AA2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1.44</w:t>
            </w:r>
          </w:p>
          <w:p w14:paraId="2E76A26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26</w:t>
            </w:r>
          </w:p>
        </w:tc>
        <w:tc>
          <w:tcPr>
            <w:tcW w:w="589" w:type="pct"/>
            <w:vAlign w:val="center"/>
          </w:tcPr>
          <w:p w14:paraId="18424C2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3.38</w:t>
            </w:r>
          </w:p>
          <w:p w14:paraId="426F2C4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0.64</w:t>
            </w:r>
          </w:p>
          <w:p w14:paraId="3E01C88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6.92</w:t>
            </w:r>
          </w:p>
        </w:tc>
        <w:tc>
          <w:tcPr>
            <w:tcW w:w="580" w:type="pct"/>
            <w:vAlign w:val="center"/>
          </w:tcPr>
          <w:p w14:paraId="3F44FDA6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70</w:t>
            </w:r>
          </w:p>
          <w:p w14:paraId="54C3B128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6.49</w:t>
            </w:r>
          </w:p>
          <w:p w14:paraId="72701BE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50</w:t>
            </w:r>
          </w:p>
        </w:tc>
        <w:tc>
          <w:tcPr>
            <w:tcW w:w="659" w:type="pct"/>
            <w:gridSpan w:val="2"/>
            <w:vAlign w:val="center"/>
          </w:tcPr>
          <w:p w14:paraId="51EC4F7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18</w:t>
            </w:r>
          </w:p>
          <w:p w14:paraId="71B1E93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1.79</w:t>
            </w:r>
          </w:p>
          <w:p w14:paraId="514DB4E8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4.66</w:t>
            </w:r>
          </w:p>
        </w:tc>
        <w:tc>
          <w:tcPr>
            <w:tcW w:w="1051" w:type="pct"/>
            <w:vAlign w:val="center"/>
          </w:tcPr>
          <w:p w14:paraId="2D2209E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9.32</w:t>
            </w:r>
          </w:p>
          <w:p w14:paraId="0DE3237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7.82</w:t>
            </w:r>
          </w:p>
          <w:p w14:paraId="5DD51ED7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79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67</w:t>
            </w:r>
          </w:p>
        </w:tc>
      </w:tr>
      <w:tr w:rsidR="00A73E1D" w:rsidRPr="00535BB5" w14:paraId="13EE0D48" w14:textId="77777777" w:rsidTr="00A73E1D">
        <w:trPr>
          <w:trHeight w:val="318"/>
        </w:trPr>
        <w:tc>
          <w:tcPr>
            <w:tcW w:w="1056" w:type="pct"/>
          </w:tcPr>
          <w:p w14:paraId="11402AF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Ms</w:t>
            </w:r>
          </w:p>
        </w:tc>
        <w:tc>
          <w:tcPr>
            <w:tcW w:w="536" w:type="pct"/>
            <w:vAlign w:val="center"/>
          </w:tcPr>
          <w:p w14:paraId="65BC9CE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7.58</w:t>
            </w:r>
          </w:p>
          <w:p w14:paraId="0FDBD74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18</w:t>
            </w:r>
          </w:p>
          <w:p w14:paraId="7FDDBF3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6.17</w:t>
            </w:r>
          </w:p>
        </w:tc>
        <w:tc>
          <w:tcPr>
            <w:tcW w:w="530" w:type="pct"/>
            <w:vAlign w:val="center"/>
          </w:tcPr>
          <w:p w14:paraId="78FC87D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25</w:t>
            </w:r>
          </w:p>
          <w:p w14:paraId="0AF39F5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01</w:t>
            </w:r>
          </w:p>
          <w:p w14:paraId="3F359A69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80</w:t>
            </w:r>
          </w:p>
        </w:tc>
        <w:tc>
          <w:tcPr>
            <w:tcW w:w="589" w:type="pct"/>
            <w:vAlign w:val="center"/>
          </w:tcPr>
          <w:p w14:paraId="0671900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9.24</w:t>
            </w:r>
          </w:p>
          <w:p w14:paraId="4DAE326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4.41</w:t>
            </w:r>
          </w:p>
          <w:p w14:paraId="2ECFA009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5.13</w:t>
            </w:r>
          </w:p>
        </w:tc>
        <w:tc>
          <w:tcPr>
            <w:tcW w:w="580" w:type="pct"/>
            <w:vAlign w:val="center"/>
          </w:tcPr>
          <w:p w14:paraId="7304203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58</w:t>
            </w:r>
          </w:p>
          <w:p w14:paraId="0054138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4.39</w:t>
            </w:r>
          </w:p>
          <w:p w14:paraId="347D00B9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4.65</w:t>
            </w:r>
          </w:p>
        </w:tc>
        <w:tc>
          <w:tcPr>
            <w:tcW w:w="659" w:type="pct"/>
            <w:gridSpan w:val="2"/>
            <w:vAlign w:val="center"/>
          </w:tcPr>
          <w:p w14:paraId="3A919047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58</w:t>
            </w:r>
          </w:p>
          <w:p w14:paraId="7D58B83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0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30</w:t>
            </w:r>
          </w:p>
          <w:p w14:paraId="4F9F768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1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49</w:t>
            </w:r>
          </w:p>
        </w:tc>
        <w:tc>
          <w:tcPr>
            <w:tcW w:w="1051" w:type="pct"/>
            <w:vAlign w:val="center"/>
          </w:tcPr>
          <w:p w14:paraId="33924E57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0.02</w:t>
            </w:r>
          </w:p>
          <w:p w14:paraId="0ED435C7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6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81</w:t>
            </w:r>
          </w:p>
          <w:p w14:paraId="7E1FC26B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59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89</w:t>
            </w:r>
          </w:p>
        </w:tc>
      </w:tr>
      <w:tr w:rsidR="00A73E1D" w:rsidRPr="00535BB5" w14:paraId="1FA22147" w14:textId="77777777" w:rsidTr="00A73E1D">
        <w:trPr>
          <w:trHeight w:val="335"/>
        </w:trPr>
        <w:tc>
          <w:tcPr>
            <w:tcW w:w="1056" w:type="pct"/>
          </w:tcPr>
          <w:p w14:paraId="2E803CA1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A</w:t>
            </w:r>
          </w:p>
        </w:tc>
        <w:tc>
          <w:tcPr>
            <w:tcW w:w="536" w:type="pct"/>
            <w:vAlign w:val="center"/>
          </w:tcPr>
          <w:p w14:paraId="08A2AC2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6.60</w:t>
            </w:r>
          </w:p>
          <w:p w14:paraId="63B4235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4.30</w:t>
            </w:r>
          </w:p>
          <w:p w14:paraId="10BBECF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28</w:t>
            </w:r>
          </w:p>
        </w:tc>
        <w:tc>
          <w:tcPr>
            <w:tcW w:w="530" w:type="pct"/>
            <w:vAlign w:val="center"/>
          </w:tcPr>
          <w:p w14:paraId="147F647A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12</w:t>
            </w:r>
          </w:p>
          <w:p w14:paraId="763E697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9.45</w:t>
            </w:r>
          </w:p>
          <w:p w14:paraId="53620A6C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8.60</w:t>
            </w:r>
          </w:p>
        </w:tc>
        <w:tc>
          <w:tcPr>
            <w:tcW w:w="589" w:type="pct"/>
            <w:vAlign w:val="center"/>
          </w:tcPr>
          <w:p w14:paraId="7336B09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4.83</w:t>
            </w:r>
          </w:p>
          <w:p w14:paraId="1422800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0.75</w:t>
            </w:r>
          </w:p>
          <w:p w14:paraId="0A9581B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0.32</w:t>
            </w:r>
          </w:p>
        </w:tc>
        <w:tc>
          <w:tcPr>
            <w:tcW w:w="580" w:type="pct"/>
            <w:vAlign w:val="center"/>
          </w:tcPr>
          <w:p w14:paraId="7007B887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4.14</w:t>
            </w:r>
          </w:p>
          <w:p w14:paraId="733F0F4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2.16</w:t>
            </w:r>
          </w:p>
          <w:p w14:paraId="5539D09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5.19</w:t>
            </w:r>
          </w:p>
        </w:tc>
        <w:tc>
          <w:tcPr>
            <w:tcW w:w="659" w:type="pct"/>
            <w:gridSpan w:val="2"/>
            <w:vAlign w:val="center"/>
          </w:tcPr>
          <w:p w14:paraId="2602FFF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1.38</w:t>
            </w:r>
          </w:p>
          <w:p w14:paraId="5C21ECBC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0.56</w:t>
            </w:r>
          </w:p>
          <w:p w14:paraId="1C83D1E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1.43</w:t>
            </w:r>
          </w:p>
        </w:tc>
        <w:tc>
          <w:tcPr>
            <w:tcW w:w="1051" w:type="pct"/>
            <w:vAlign w:val="center"/>
          </w:tcPr>
          <w:p w14:paraId="08172F3B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4.47</w:t>
            </w:r>
          </w:p>
          <w:p w14:paraId="7C7BAE64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9.71</w:t>
            </w:r>
          </w:p>
          <w:p w14:paraId="2FDE28D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69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13</w:t>
            </w:r>
          </w:p>
        </w:tc>
      </w:tr>
      <w:tr w:rsidR="00A73E1D" w:rsidRPr="00535BB5" w14:paraId="0B892C95" w14:textId="77777777" w:rsidTr="00A73E1D">
        <w:trPr>
          <w:trHeight w:val="283"/>
        </w:trPr>
        <w:tc>
          <w:tcPr>
            <w:tcW w:w="1056" w:type="pct"/>
          </w:tcPr>
          <w:p w14:paraId="29E36880" w14:textId="1064152E" w:rsidR="00A73E1D" w:rsidRPr="00535BB5" w:rsidRDefault="00375E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ater-Sprayed Untreated Check (Control)</w:t>
            </w:r>
          </w:p>
        </w:tc>
        <w:tc>
          <w:tcPr>
            <w:tcW w:w="536" w:type="pct"/>
            <w:vAlign w:val="center"/>
          </w:tcPr>
          <w:p w14:paraId="142CC9D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8.17</w:t>
            </w:r>
          </w:p>
          <w:p w14:paraId="15475688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5.50</w:t>
            </w:r>
          </w:p>
          <w:p w14:paraId="6CCF5FB1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39</w:t>
            </w:r>
          </w:p>
        </w:tc>
        <w:tc>
          <w:tcPr>
            <w:tcW w:w="530" w:type="pct"/>
            <w:vAlign w:val="center"/>
          </w:tcPr>
          <w:p w14:paraId="6A9703A8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28</w:t>
            </w:r>
          </w:p>
          <w:p w14:paraId="3E7435B3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0.18</w:t>
            </w:r>
          </w:p>
          <w:p w14:paraId="0B3CDC9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1.15</w:t>
            </w:r>
          </w:p>
        </w:tc>
        <w:tc>
          <w:tcPr>
            <w:tcW w:w="589" w:type="pct"/>
            <w:vAlign w:val="center"/>
          </w:tcPr>
          <w:p w14:paraId="38E62D3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4.05</w:t>
            </w:r>
          </w:p>
          <w:p w14:paraId="7160A96F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9.62</w:t>
            </w:r>
          </w:p>
          <w:p w14:paraId="2450F219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8.11</w:t>
            </w:r>
          </w:p>
        </w:tc>
        <w:tc>
          <w:tcPr>
            <w:tcW w:w="580" w:type="pct"/>
            <w:vAlign w:val="center"/>
          </w:tcPr>
          <w:p w14:paraId="587E799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5.16</w:t>
            </w:r>
          </w:p>
          <w:p w14:paraId="070B291E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05</w:t>
            </w:r>
          </w:p>
          <w:p w14:paraId="52350B29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6.67</w:t>
            </w:r>
          </w:p>
        </w:tc>
        <w:tc>
          <w:tcPr>
            <w:tcW w:w="659" w:type="pct"/>
            <w:gridSpan w:val="2"/>
            <w:vAlign w:val="center"/>
          </w:tcPr>
          <w:p w14:paraId="57FA04A0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0.80</w:t>
            </w:r>
          </w:p>
          <w:p w14:paraId="2D905B1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1.10</w:t>
            </w:r>
          </w:p>
          <w:p w14:paraId="16029F6D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4.10</w:t>
            </w:r>
          </w:p>
        </w:tc>
        <w:tc>
          <w:tcPr>
            <w:tcW w:w="1051" w:type="pct"/>
            <w:vAlign w:val="center"/>
          </w:tcPr>
          <w:p w14:paraId="7DAAE2EC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3.46</w:t>
            </w:r>
          </w:p>
          <w:p w14:paraId="1FD07F22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7.33</w:t>
            </w:r>
          </w:p>
          <w:p w14:paraId="1CA9F785" w14:textId="77777777" w:rsidR="00A73E1D" w:rsidRPr="00535BB5" w:rsidRDefault="00A73E1D" w:rsidP="00A026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2.50</w:t>
            </w:r>
          </w:p>
        </w:tc>
      </w:tr>
    </w:tbl>
    <w:p w14:paraId="63D8F3E7" w14:textId="77777777" w:rsidR="00A73E1D" w:rsidRPr="00535BB5" w:rsidRDefault="00A73E1D" w:rsidP="002F6D6B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84DE1ED" w14:textId="77777777" w:rsidR="00A73E1D" w:rsidRPr="00535BB5" w:rsidRDefault="00A73E1D" w:rsidP="002F6D6B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028F472" w14:textId="77777777" w:rsidR="00A73E1D" w:rsidRPr="00535BB5" w:rsidRDefault="00A73E1D" w:rsidP="002F6D6B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4F74EA9" w14:textId="77777777" w:rsidR="00A73E1D" w:rsidRPr="00535BB5" w:rsidRDefault="00A73E1D" w:rsidP="002F6D6B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7751033" w14:textId="77777777" w:rsidR="00A73E1D" w:rsidRPr="00535BB5" w:rsidRDefault="00A73E1D" w:rsidP="002F6D6B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EE6F847" w14:textId="77777777" w:rsidR="00A73E1D" w:rsidRPr="00535BB5" w:rsidRDefault="00A73E1D" w:rsidP="002F6D6B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EB48D83" w14:textId="77777777" w:rsidR="00CF595C" w:rsidRPr="00535BB5" w:rsidRDefault="00CF595C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FEB83D7" w14:textId="77777777" w:rsidR="00CF595C" w:rsidRPr="00535BB5" w:rsidRDefault="00CF595C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EE63723" w14:textId="77777777" w:rsidR="00375E6C" w:rsidRPr="00535BB5" w:rsidRDefault="00375E6C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8639DEA" w14:textId="77777777" w:rsidR="00375E6C" w:rsidRPr="00535BB5" w:rsidRDefault="00375E6C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830EB9D" w14:textId="77777777" w:rsidR="00375E6C" w:rsidRPr="00535BB5" w:rsidRDefault="00375E6C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1B4DCCA" w14:textId="77777777" w:rsidR="00730FD9" w:rsidRDefault="00730FD9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0CA36CD" w14:textId="77777777" w:rsidR="004C1578" w:rsidRDefault="004C1578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35828F3" w14:textId="77777777" w:rsidR="004C1578" w:rsidRDefault="004C1578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C88ED25" w14:textId="77777777" w:rsidR="004C1578" w:rsidRPr="00535BB5" w:rsidRDefault="004C1578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AD5EB4D" w14:textId="77777777" w:rsidR="00730FD9" w:rsidRPr="00535BB5" w:rsidRDefault="00730FD9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7A683C2" w14:textId="7EEF94EB" w:rsidR="002F6D6B" w:rsidRPr="00535BB5" w:rsidRDefault="002F6D6B" w:rsidP="00CF595C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535BB5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(5): </w:t>
      </w:r>
      <w:r w:rsidRPr="00535BB5">
        <w:rPr>
          <w:rFonts w:asciiTheme="majorBidi" w:hAnsiTheme="majorBidi" w:cstheme="majorBidi"/>
          <w:sz w:val="24"/>
          <w:szCs w:val="24"/>
          <w:lang w:bidi="ar-EG"/>
        </w:rPr>
        <w:t xml:space="preserve">An indirect effect of tested agents overlapping with dinotefuran against the predator </w:t>
      </w:r>
      <w:r w:rsidRPr="00535BB5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Chrysoperla carnea </w:t>
      </w:r>
      <w:r w:rsidRPr="00535BB5">
        <w:rPr>
          <w:rFonts w:asciiTheme="majorBidi" w:hAnsiTheme="majorBidi" w:cstheme="majorBidi"/>
          <w:sz w:val="24"/>
          <w:szCs w:val="24"/>
          <w:lang w:bidi="ar-EG"/>
        </w:rPr>
        <w:t>during the 20</w:t>
      </w:r>
      <w:r w:rsidRPr="00535BB5">
        <w:rPr>
          <w:rFonts w:asciiTheme="majorBidi" w:hAnsiTheme="majorBidi" w:cstheme="majorBidi"/>
          <w:sz w:val="24"/>
          <w:szCs w:val="24"/>
          <w:rtl/>
          <w:lang w:bidi="ar-EG"/>
        </w:rPr>
        <w:t>22</w:t>
      </w:r>
      <w:r w:rsidRPr="00535BB5">
        <w:rPr>
          <w:rFonts w:asciiTheme="majorBidi" w:hAnsiTheme="majorBidi" w:cstheme="majorBidi"/>
          <w:sz w:val="24"/>
          <w:szCs w:val="24"/>
          <w:lang w:bidi="ar-EG"/>
        </w:rPr>
        <w:t xml:space="preserve"> and 202</w:t>
      </w:r>
      <w:r w:rsidRPr="00535BB5">
        <w:rPr>
          <w:rFonts w:asciiTheme="majorBidi" w:hAnsiTheme="majorBidi" w:cstheme="majorBidi"/>
          <w:sz w:val="24"/>
          <w:szCs w:val="24"/>
          <w:rtl/>
          <w:lang w:bidi="ar-EG"/>
        </w:rPr>
        <w:t>3</w:t>
      </w:r>
      <w:r w:rsidRPr="00535BB5">
        <w:rPr>
          <w:rFonts w:asciiTheme="majorBidi" w:hAnsiTheme="majorBidi" w:cstheme="majorBidi"/>
          <w:sz w:val="24"/>
          <w:szCs w:val="24"/>
          <w:lang w:bidi="ar-EG"/>
        </w:rPr>
        <w:t xml:space="preserve"> seasons</w:t>
      </w:r>
      <w:r w:rsidRPr="00535BB5">
        <w:rPr>
          <w:rFonts w:asciiTheme="majorBidi" w:hAnsiTheme="majorBidi" w:cstheme="majorBidi"/>
          <w:i/>
          <w:iCs/>
          <w:sz w:val="24"/>
          <w:szCs w:val="24"/>
          <w:lang w:bidi="ar-EG"/>
        </w:rPr>
        <w:t>.</w:t>
      </w:r>
      <w:r w:rsidRPr="00535BB5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 </w:t>
      </w:r>
      <w:r w:rsidRPr="00535BB5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tbl>
      <w:tblPr>
        <w:tblpPr w:leftFromText="180" w:rightFromText="180" w:vertAnchor="text" w:horzAnchor="margin" w:tblpY="399"/>
        <w:tblW w:w="40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1"/>
        <w:gridCol w:w="950"/>
        <w:gridCol w:w="955"/>
        <w:gridCol w:w="950"/>
        <w:gridCol w:w="956"/>
        <w:gridCol w:w="971"/>
        <w:gridCol w:w="1233"/>
      </w:tblGrid>
      <w:tr w:rsidR="002F6D6B" w:rsidRPr="00535BB5" w14:paraId="64E47883" w14:textId="77777777" w:rsidTr="00A73E1D">
        <w:trPr>
          <w:trHeight w:val="369"/>
        </w:trPr>
        <w:tc>
          <w:tcPr>
            <w:tcW w:w="917" w:type="pct"/>
            <w:vMerge w:val="restart"/>
          </w:tcPr>
          <w:p w14:paraId="0C05E7AF" w14:textId="77777777" w:rsidR="002F6D6B" w:rsidRPr="00535BB5" w:rsidRDefault="002F6D6B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Treatment </w:t>
            </w:r>
          </w:p>
        </w:tc>
        <w:tc>
          <w:tcPr>
            <w:tcW w:w="4083" w:type="pct"/>
            <w:gridSpan w:val="6"/>
            <w:vAlign w:val="center"/>
          </w:tcPr>
          <w:p w14:paraId="5995DA4C" w14:textId="77777777" w:rsidR="002F6D6B" w:rsidRPr="00535BB5" w:rsidRDefault="002F6D6B" w:rsidP="002F6D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Reduction %</w:t>
            </w:r>
          </w:p>
        </w:tc>
      </w:tr>
      <w:tr w:rsidR="002F6D6B" w:rsidRPr="00535BB5" w14:paraId="79905C3B" w14:textId="77777777" w:rsidTr="00A73E1D">
        <w:trPr>
          <w:trHeight w:val="368"/>
        </w:trPr>
        <w:tc>
          <w:tcPr>
            <w:tcW w:w="917" w:type="pct"/>
            <w:vMerge/>
          </w:tcPr>
          <w:p w14:paraId="2BF030CD" w14:textId="77777777" w:rsidR="002F6D6B" w:rsidRPr="00535BB5" w:rsidRDefault="002F6D6B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586" w:type="pct"/>
            <w:gridSpan w:val="4"/>
            <w:vAlign w:val="center"/>
          </w:tcPr>
          <w:p w14:paraId="388D01F0" w14:textId="77777777" w:rsidR="002F6D6B" w:rsidRPr="00535BB5" w:rsidRDefault="002F6D6B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1497" w:type="pct"/>
            <w:gridSpan w:val="2"/>
            <w:vAlign w:val="center"/>
          </w:tcPr>
          <w:p w14:paraId="14902962" w14:textId="77777777" w:rsidR="002F6D6B" w:rsidRPr="00535BB5" w:rsidRDefault="002F6D6B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23</w:t>
            </w:r>
          </w:p>
        </w:tc>
      </w:tr>
      <w:tr w:rsidR="00A73E1D" w:rsidRPr="00535BB5" w14:paraId="11DFBBCA" w14:textId="77777777" w:rsidTr="00A73E1D">
        <w:trPr>
          <w:trHeight w:val="464"/>
        </w:trPr>
        <w:tc>
          <w:tcPr>
            <w:tcW w:w="917" w:type="pct"/>
            <w:vMerge/>
          </w:tcPr>
          <w:p w14:paraId="322F362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5" w:type="pct"/>
            <w:vAlign w:val="center"/>
          </w:tcPr>
          <w:p w14:paraId="583D2D3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1st </w:t>
            </w:r>
          </w:p>
        </w:tc>
        <w:tc>
          <w:tcPr>
            <w:tcW w:w="648" w:type="pct"/>
            <w:vAlign w:val="center"/>
          </w:tcPr>
          <w:p w14:paraId="3DFD6A6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3rd  </w:t>
            </w:r>
          </w:p>
        </w:tc>
        <w:tc>
          <w:tcPr>
            <w:tcW w:w="645" w:type="pct"/>
            <w:vAlign w:val="center"/>
          </w:tcPr>
          <w:p w14:paraId="3DE7EB2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7th </w:t>
            </w:r>
          </w:p>
        </w:tc>
        <w:tc>
          <w:tcPr>
            <w:tcW w:w="649" w:type="pct"/>
            <w:vAlign w:val="center"/>
          </w:tcPr>
          <w:p w14:paraId="034D131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1st </w:t>
            </w:r>
          </w:p>
        </w:tc>
        <w:tc>
          <w:tcPr>
            <w:tcW w:w="659" w:type="pct"/>
            <w:vAlign w:val="center"/>
          </w:tcPr>
          <w:p w14:paraId="3EE33A4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3rd  </w:t>
            </w:r>
          </w:p>
        </w:tc>
        <w:tc>
          <w:tcPr>
            <w:tcW w:w="838" w:type="pct"/>
            <w:vAlign w:val="center"/>
          </w:tcPr>
          <w:p w14:paraId="2E3F30C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7th </w:t>
            </w:r>
          </w:p>
        </w:tc>
      </w:tr>
      <w:tr w:rsidR="00A73E1D" w:rsidRPr="00535BB5" w14:paraId="2C391087" w14:textId="77777777" w:rsidTr="00A73E1D">
        <w:trPr>
          <w:trHeight w:val="244"/>
        </w:trPr>
        <w:tc>
          <w:tcPr>
            <w:tcW w:w="917" w:type="pct"/>
          </w:tcPr>
          <w:p w14:paraId="4F33F57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MI</w:t>
            </w:r>
          </w:p>
        </w:tc>
        <w:tc>
          <w:tcPr>
            <w:tcW w:w="645" w:type="pct"/>
            <w:vAlign w:val="center"/>
          </w:tcPr>
          <w:p w14:paraId="175DDD0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.15</w:t>
            </w:r>
          </w:p>
          <w:p w14:paraId="06F64CB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1.56</w:t>
            </w:r>
          </w:p>
          <w:p w14:paraId="31E9A7C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9.90</w:t>
            </w:r>
          </w:p>
        </w:tc>
        <w:tc>
          <w:tcPr>
            <w:tcW w:w="648" w:type="pct"/>
            <w:vAlign w:val="center"/>
          </w:tcPr>
          <w:p w14:paraId="6BD73A7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6.92</w:t>
            </w:r>
          </w:p>
          <w:p w14:paraId="3AEABCA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8.29</w:t>
            </w:r>
          </w:p>
          <w:p w14:paraId="5A5408D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7.44</w:t>
            </w:r>
          </w:p>
        </w:tc>
        <w:tc>
          <w:tcPr>
            <w:tcW w:w="645" w:type="pct"/>
            <w:vAlign w:val="center"/>
          </w:tcPr>
          <w:p w14:paraId="64E4067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15.32</w:t>
            </w:r>
          </w:p>
          <w:p w14:paraId="1AD894FE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80</w:t>
            </w:r>
          </w:p>
          <w:p w14:paraId="01D889A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14.33</w:t>
            </w:r>
          </w:p>
        </w:tc>
        <w:tc>
          <w:tcPr>
            <w:tcW w:w="649" w:type="pct"/>
            <w:vAlign w:val="center"/>
          </w:tcPr>
          <w:p w14:paraId="41E3C2E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31.17</w:t>
            </w:r>
          </w:p>
          <w:p w14:paraId="59B9709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2.77</w:t>
            </w:r>
          </w:p>
          <w:p w14:paraId="3A21F63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31.50</w:t>
            </w:r>
          </w:p>
        </w:tc>
        <w:tc>
          <w:tcPr>
            <w:tcW w:w="659" w:type="pct"/>
            <w:vAlign w:val="center"/>
          </w:tcPr>
          <w:p w14:paraId="43EEE11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0.54</w:t>
            </w:r>
          </w:p>
          <w:p w14:paraId="3E3DEBA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4.14</w:t>
            </w:r>
          </w:p>
          <w:p w14:paraId="688707C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19.78</w:t>
            </w:r>
          </w:p>
        </w:tc>
        <w:tc>
          <w:tcPr>
            <w:tcW w:w="838" w:type="pct"/>
            <w:vAlign w:val="center"/>
          </w:tcPr>
          <w:p w14:paraId="1F42B63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16.45</w:t>
            </w:r>
          </w:p>
          <w:p w14:paraId="5D5509A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7.88</w:t>
            </w:r>
          </w:p>
          <w:p w14:paraId="2261772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17.72</w:t>
            </w:r>
          </w:p>
        </w:tc>
      </w:tr>
      <w:tr w:rsidR="00A73E1D" w:rsidRPr="00535BB5" w14:paraId="13B2C1C8" w14:textId="77777777" w:rsidTr="00A73E1D">
        <w:trPr>
          <w:trHeight w:val="319"/>
        </w:trPr>
        <w:tc>
          <w:tcPr>
            <w:tcW w:w="917" w:type="pct"/>
          </w:tcPr>
          <w:p w14:paraId="243BCEC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PK</w:t>
            </w:r>
          </w:p>
        </w:tc>
        <w:tc>
          <w:tcPr>
            <w:tcW w:w="645" w:type="pct"/>
            <w:vAlign w:val="center"/>
          </w:tcPr>
          <w:p w14:paraId="257889E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6.26</w:t>
            </w:r>
          </w:p>
          <w:p w14:paraId="1C50169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4.51</w:t>
            </w:r>
          </w:p>
          <w:p w14:paraId="477ED83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2.17</w:t>
            </w:r>
          </w:p>
        </w:tc>
        <w:tc>
          <w:tcPr>
            <w:tcW w:w="648" w:type="pct"/>
            <w:vAlign w:val="center"/>
          </w:tcPr>
          <w:p w14:paraId="6838EB5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.14</w:t>
            </w:r>
          </w:p>
          <w:p w14:paraId="6AA9B8D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4.35</w:t>
            </w:r>
          </w:p>
          <w:p w14:paraId="0C2494C1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2.77</w:t>
            </w:r>
          </w:p>
        </w:tc>
        <w:tc>
          <w:tcPr>
            <w:tcW w:w="645" w:type="pct"/>
            <w:vAlign w:val="center"/>
          </w:tcPr>
          <w:p w14:paraId="726B6DA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.21</w:t>
            </w:r>
          </w:p>
          <w:p w14:paraId="1E59983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84</w:t>
            </w:r>
          </w:p>
          <w:p w14:paraId="6E30A6C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.75</w:t>
            </w:r>
          </w:p>
        </w:tc>
        <w:tc>
          <w:tcPr>
            <w:tcW w:w="649" w:type="pct"/>
            <w:vAlign w:val="center"/>
          </w:tcPr>
          <w:p w14:paraId="7416DA7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1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15</w:t>
            </w:r>
          </w:p>
          <w:p w14:paraId="2BC815E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7.77</w:t>
            </w:r>
          </w:p>
          <w:p w14:paraId="35FCC60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6.22</w:t>
            </w:r>
          </w:p>
        </w:tc>
        <w:tc>
          <w:tcPr>
            <w:tcW w:w="659" w:type="pct"/>
            <w:vAlign w:val="center"/>
          </w:tcPr>
          <w:p w14:paraId="3D462AE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9.95</w:t>
            </w:r>
          </w:p>
          <w:p w14:paraId="47E98FE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.02</w:t>
            </w:r>
          </w:p>
          <w:p w14:paraId="6642678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.09</w:t>
            </w:r>
          </w:p>
        </w:tc>
        <w:tc>
          <w:tcPr>
            <w:tcW w:w="838" w:type="pct"/>
            <w:vAlign w:val="center"/>
          </w:tcPr>
          <w:p w14:paraId="1C8ACBB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60</w:t>
            </w:r>
          </w:p>
          <w:p w14:paraId="13B5CFE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94</w:t>
            </w:r>
          </w:p>
          <w:p w14:paraId="40F568A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9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26</w:t>
            </w:r>
          </w:p>
        </w:tc>
      </w:tr>
      <w:tr w:rsidR="00A73E1D" w:rsidRPr="00535BB5" w14:paraId="69F6DBEA" w14:textId="77777777" w:rsidTr="00A73E1D">
        <w:trPr>
          <w:trHeight w:val="339"/>
        </w:trPr>
        <w:tc>
          <w:tcPr>
            <w:tcW w:w="917" w:type="pct"/>
          </w:tcPr>
          <w:p w14:paraId="4BC0BEDE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Ms</w:t>
            </w:r>
          </w:p>
        </w:tc>
        <w:tc>
          <w:tcPr>
            <w:tcW w:w="645" w:type="pct"/>
            <w:vAlign w:val="center"/>
          </w:tcPr>
          <w:p w14:paraId="3C672C3E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8.67</w:t>
            </w:r>
          </w:p>
          <w:p w14:paraId="5D1923B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9.90</w:t>
            </w:r>
          </w:p>
          <w:p w14:paraId="287CBBA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7.15</w:t>
            </w:r>
          </w:p>
        </w:tc>
        <w:tc>
          <w:tcPr>
            <w:tcW w:w="648" w:type="pct"/>
            <w:vAlign w:val="center"/>
          </w:tcPr>
          <w:p w14:paraId="54373BF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.78</w:t>
            </w:r>
          </w:p>
          <w:p w14:paraId="66049E8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5.08</w:t>
            </w:r>
          </w:p>
          <w:p w14:paraId="5A43013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4.10</w:t>
            </w:r>
          </w:p>
        </w:tc>
        <w:tc>
          <w:tcPr>
            <w:tcW w:w="645" w:type="pct"/>
            <w:vAlign w:val="center"/>
          </w:tcPr>
          <w:p w14:paraId="5792F9E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.21</w:t>
            </w:r>
          </w:p>
          <w:p w14:paraId="3C89884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36</w:t>
            </w:r>
          </w:p>
          <w:p w14:paraId="033DED9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10</w:t>
            </w:r>
          </w:p>
        </w:tc>
        <w:tc>
          <w:tcPr>
            <w:tcW w:w="649" w:type="pct"/>
            <w:vAlign w:val="center"/>
          </w:tcPr>
          <w:p w14:paraId="248C9B5E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7.66</w:t>
            </w:r>
          </w:p>
          <w:p w14:paraId="4131347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7.65</w:t>
            </w:r>
          </w:p>
          <w:p w14:paraId="17B7D3B1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8.65</w:t>
            </w:r>
          </w:p>
        </w:tc>
        <w:tc>
          <w:tcPr>
            <w:tcW w:w="659" w:type="pct"/>
            <w:vAlign w:val="center"/>
          </w:tcPr>
          <w:p w14:paraId="0240E1D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04</w:t>
            </w:r>
          </w:p>
          <w:p w14:paraId="0E24422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65</w:t>
            </w:r>
          </w:p>
          <w:p w14:paraId="200ABE9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44</w:t>
            </w:r>
          </w:p>
        </w:tc>
        <w:tc>
          <w:tcPr>
            <w:tcW w:w="838" w:type="pct"/>
            <w:vAlign w:val="center"/>
          </w:tcPr>
          <w:p w14:paraId="573E915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63</w:t>
            </w:r>
          </w:p>
          <w:p w14:paraId="165A21A1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01</w:t>
            </w:r>
          </w:p>
          <w:p w14:paraId="1AC8D65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19</w:t>
            </w:r>
          </w:p>
        </w:tc>
      </w:tr>
      <w:tr w:rsidR="00A73E1D" w:rsidRPr="00535BB5" w14:paraId="1E8C3237" w14:textId="77777777" w:rsidTr="00A73E1D">
        <w:trPr>
          <w:trHeight w:val="357"/>
        </w:trPr>
        <w:tc>
          <w:tcPr>
            <w:tcW w:w="917" w:type="pct"/>
          </w:tcPr>
          <w:p w14:paraId="3E5F9F0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A</w:t>
            </w:r>
          </w:p>
        </w:tc>
        <w:tc>
          <w:tcPr>
            <w:tcW w:w="645" w:type="pct"/>
            <w:vAlign w:val="center"/>
          </w:tcPr>
          <w:p w14:paraId="75640B5B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4.22</w:t>
            </w:r>
          </w:p>
          <w:p w14:paraId="1A14970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4.03</w:t>
            </w:r>
          </w:p>
          <w:p w14:paraId="22F2897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5.05</w:t>
            </w:r>
          </w:p>
        </w:tc>
        <w:tc>
          <w:tcPr>
            <w:tcW w:w="648" w:type="pct"/>
            <w:vAlign w:val="center"/>
          </w:tcPr>
          <w:p w14:paraId="4D913EC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99</w:t>
            </w:r>
          </w:p>
          <w:p w14:paraId="58212A6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37</w:t>
            </w:r>
          </w:p>
          <w:p w14:paraId="0B63DB41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.66</w:t>
            </w:r>
          </w:p>
        </w:tc>
        <w:tc>
          <w:tcPr>
            <w:tcW w:w="645" w:type="pct"/>
            <w:vAlign w:val="center"/>
          </w:tcPr>
          <w:p w14:paraId="10DF047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46</w:t>
            </w:r>
          </w:p>
          <w:p w14:paraId="56B9FC8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90</w:t>
            </w:r>
          </w:p>
          <w:p w14:paraId="3819979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.39</w:t>
            </w:r>
          </w:p>
        </w:tc>
        <w:tc>
          <w:tcPr>
            <w:tcW w:w="649" w:type="pct"/>
            <w:vAlign w:val="center"/>
          </w:tcPr>
          <w:p w14:paraId="4453437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4.14</w:t>
            </w:r>
          </w:p>
          <w:p w14:paraId="494F75D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3.23</w:t>
            </w:r>
          </w:p>
          <w:p w14:paraId="08684B2B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4.83</w:t>
            </w:r>
          </w:p>
        </w:tc>
        <w:tc>
          <w:tcPr>
            <w:tcW w:w="659" w:type="pct"/>
            <w:vAlign w:val="center"/>
          </w:tcPr>
          <w:p w14:paraId="24185B7B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.04</w:t>
            </w:r>
          </w:p>
          <w:p w14:paraId="557A53A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56</w:t>
            </w:r>
          </w:p>
          <w:p w14:paraId="50E7081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07</w:t>
            </w:r>
          </w:p>
        </w:tc>
        <w:tc>
          <w:tcPr>
            <w:tcW w:w="838" w:type="pct"/>
            <w:vAlign w:val="center"/>
          </w:tcPr>
          <w:p w14:paraId="4A2DB0C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12</w:t>
            </w:r>
          </w:p>
          <w:p w14:paraId="55E356A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.69</w:t>
            </w:r>
          </w:p>
          <w:p w14:paraId="0D80EDE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.92</w:t>
            </w:r>
          </w:p>
        </w:tc>
      </w:tr>
      <w:tr w:rsidR="00A73E1D" w:rsidRPr="00535BB5" w14:paraId="14762D61" w14:textId="77777777" w:rsidTr="00A73E1D">
        <w:trPr>
          <w:trHeight w:val="785"/>
        </w:trPr>
        <w:tc>
          <w:tcPr>
            <w:tcW w:w="917" w:type="pct"/>
          </w:tcPr>
          <w:p w14:paraId="036F1863" w14:textId="5377A0C8" w:rsidR="00A73E1D" w:rsidRPr="00535BB5" w:rsidRDefault="00375E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ater-Sprayed Untreated Check (Control)</w:t>
            </w:r>
          </w:p>
        </w:tc>
        <w:tc>
          <w:tcPr>
            <w:tcW w:w="645" w:type="pct"/>
            <w:vAlign w:val="center"/>
          </w:tcPr>
          <w:p w14:paraId="58074E7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9.90</w:t>
            </w:r>
          </w:p>
          <w:p w14:paraId="2B5A873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8.81</w:t>
            </w:r>
          </w:p>
          <w:p w14:paraId="4B02549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0.17</w:t>
            </w:r>
          </w:p>
        </w:tc>
        <w:tc>
          <w:tcPr>
            <w:tcW w:w="648" w:type="pct"/>
            <w:vAlign w:val="center"/>
          </w:tcPr>
          <w:p w14:paraId="33734E1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.06</w:t>
            </w:r>
          </w:p>
          <w:p w14:paraId="6987952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7.81</w:t>
            </w:r>
          </w:p>
          <w:p w14:paraId="1172005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1.78</w:t>
            </w:r>
          </w:p>
        </w:tc>
        <w:tc>
          <w:tcPr>
            <w:tcW w:w="645" w:type="pct"/>
            <w:vAlign w:val="center"/>
          </w:tcPr>
          <w:p w14:paraId="5D83D72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3.35</w:t>
            </w:r>
          </w:p>
          <w:p w14:paraId="25E1F34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3.33</w:t>
            </w:r>
          </w:p>
          <w:p w14:paraId="683F755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99</w:t>
            </w:r>
          </w:p>
        </w:tc>
        <w:tc>
          <w:tcPr>
            <w:tcW w:w="649" w:type="pct"/>
            <w:vAlign w:val="center"/>
          </w:tcPr>
          <w:p w14:paraId="1F6FC50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37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68</w:t>
            </w:r>
          </w:p>
          <w:p w14:paraId="1DE73C7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0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34</w:t>
            </w:r>
          </w:p>
          <w:p w14:paraId="4B06A82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9.76</w:t>
            </w:r>
          </w:p>
        </w:tc>
        <w:tc>
          <w:tcPr>
            <w:tcW w:w="659" w:type="pct"/>
            <w:vAlign w:val="center"/>
          </w:tcPr>
          <w:p w14:paraId="596D7F4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27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09</w:t>
            </w:r>
          </w:p>
          <w:p w14:paraId="58B815C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4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25</w:t>
            </w:r>
          </w:p>
          <w:p w14:paraId="2928C82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7.85</w:t>
            </w:r>
          </w:p>
        </w:tc>
        <w:tc>
          <w:tcPr>
            <w:tcW w:w="838" w:type="pct"/>
            <w:vAlign w:val="center"/>
          </w:tcPr>
          <w:p w14:paraId="1C93CEA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11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88</w:t>
            </w:r>
          </w:p>
          <w:p w14:paraId="6D6C670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12.36</w:t>
            </w:r>
          </w:p>
          <w:p w14:paraId="72B9BA3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3.90</w:t>
            </w:r>
          </w:p>
        </w:tc>
      </w:tr>
    </w:tbl>
    <w:p w14:paraId="61F7BA8B" w14:textId="77777777" w:rsidR="002F6D6B" w:rsidRPr="00535BB5" w:rsidRDefault="002F6D6B">
      <w:pPr>
        <w:rPr>
          <w:rFonts w:asciiTheme="majorBidi" w:hAnsiTheme="majorBidi" w:cstheme="majorBidi"/>
          <w:sz w:val="24"/>
          <w:szCs w:val="24"/>
        </w:rPr>
      </w:pPr>
    </w:p>
    <w:p w14:paraId="73D46645" w14:textId="77777777" w:rsidR="002E61A5" w:rsidRPr="00535BB5" w:rsidRDefault="002E61A5">
      <w:pPr>
        <w:rPr>
          <w:rFonts w:asciiTheme="majorBidi" w:hAnsiTheme="majorBidi" w:cstheme="majorBidi"/>
          <w:sz w:val="24"/>
          <w:szCs w:val="24"/>
        </w:rPr>
      </w:pPr>
    </w:p>
    <w:p w14:paraId="41747D82" w14:textId="77777777" w:rsidR="002E61A5" w:rsidRPr="00535BB5" w:rsidRDefault="002E61A5">
      <w:pPr>
        <w:rPr>
          <w:rFonts w:asciiTheme="majorBidi" w:hAnsiTheme="majorBidi" w:cstheme="majorBidi"/>
          <w:sz w:val="24"/>
          <w:szCs w:val="24"/>
        </w:rPr>
      </w:pPr>
    </w:p>
    <w:p w14:paraId="22382435" w14:textId="77777777" w:rsidR="00A73E1D" w:rsidRPr="00535BB5" w:rsidRDefault="00A73E1D" w:rsidP="002E61A5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3D2F41E" w14:textId="77777777" w:rsidR="00A73E1D" w:rsidRPr="00535BB5" w:rsidRDefault="00A73E1D" w:rsidP="002E61A5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BD90C86" w14:textId="77777777" w:rsidR="00A73E1D" w:rsidRPr="00535BB5" w:rsidRDefault="00A73E1D" w:rsidP="002E61A5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B07872A" w14:textId="77777777" w:rsidR="00A73E1D" w:rsidRPr="00535BB5" w:rsidRDefault="00A73E1D" w:rsidP="002E61A5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8172C43" w14:textId="77777777" w:rsidR="00A73E1D" w:rsidRPr="00535BB5" w:rsidRDefault="00A73E1D" w:rsidP="002E61A5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514B1FE" w14:textId="77777777" w:rsidR="00A73E1D" w:rsidRPr="00535BB5" w:rsidRDefault="00A73E1D" w:rsidP="002E61A5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D48D66F" w14:textId="77777777" w:rsidR="00375E6C" w:rsidRPr="00535BB5" w:rsidRDefault="00375E6C" w:rsidP="002E61A5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04012E2" w14:textId="77777777" w:rsidR="00375E6C" w:rsidRPr="00535BB5" w:rsidRDefault="00375E6C" w:rsidP="002E61A5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9200FDF" w14:textId="0A7E29CE" w:rsidR="002E61A5" w:rsidRPr="00535BB5" w:rsidRDefault="002E61A5" w:rsidP="002E61A5">
      <w:pPr>
        <w:rPr>
          <w:rFonts w:asciiTheme="majorBidi" w:hAnsiTheme="majorBidi" w:cstheme="majorBidi"/>
          <w:i/>
          <w:iCs/>
          <w:sz w:val="24"/>
          <w:szCs w:val="24"/>
          <w:lang w:bidi="ar-EG"/>
        </w:rPr>
      </w:pPr>
      <w:r w:rsidRPr="00535BB5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(6): </w:t>
      </w:r>
      <w:r w:rsidRPr="00535BB5">
        <w:rPr>
          <w:rFonts w:asciiTheme="majorBidi" w:hAnsiTheme="majorBidi" w:cstheme="majorBidi"/>
          <w:sz w:val="24"/>
          <w:szCs w:val="24"/>
          <w:lang w:bidi="ar-EG"/>
        </w:rPr>
        <w:t xml:space="preserve">The effect of tested agents overlapping with dinotefuran against the predator </w:t>
      </w:r>
      <w:r w:rsidRPr="00535BB5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Orius insidiosus </w:t>
      </w:r>
    </w:p>
    <w:tbl>
      <w:tblPr>
        <w:tblpPr w:leftFromText="180" w:rightFromText="180" w:vertAnchor="text" w:horzAnchor="margin" w:tblpY="399"/>
        <w:tblW w:w="40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02"/>
        <w:gridCol w:w="943"/>
        <w:gridCol w:w="815"/>
        <w:gridCol w:w="816"/>
        <w:gridCol w:w="941"/>
        <w:gridCol w:w="63"/>
        <w:gridCol w:w="1000"/>
        <w:gridCol w:w="1286"/>
      </w:tblGrid>
      <w:tr w:rsidR="002E61A5" w:rsidRPr="00535BB5" w14:paraId="1BF4FCDB" w14:textId="77777777" w:rsidTr="00A73E1D">
        <w:trPr>
          <w:trHeight w:val="369"/>
        </w:trPr>
        <w:tc>
          <w:tcPr>
            <w:tcW w:w="1019" w:type="pct"/>
            <w:vMerge w:val="restart"/>
          </w:tcPr>
          <w:p w14:paraId="69724C96" w14:textId="77777777" w:rsidR="002E61A5" w:rsidRPr="00535BB5" w:rsidRDefault="002E61A5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Treatment </w:t>
            </w:r>
          </w:p>
        </w:tc>
        <w:tc>
          <w:tcPr>
            <w:tcW w:w="3981" w:type="pct"/>
            <w:gridSpan w:val="7"/>
            <w:vAlign w:val="center"/>
          </w:tcPr>
          <w:p w14:paraId="60F11665" w14:textId="77777777" w:rsidR="002E61A5" w:rsidRPr="00535BB5" w:rsidRDefault="002E61A5" w:rsidP="002E61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Reduction %</w:t>
            </w:r>
          </w:p>
        </w:tc>
      </w:tr>
      <w:tr w:rsidR="002E61A5" w:rsidRPr="00535BB5" w14:paraId="269BA42B" w14:textId="77777777" w:rsidTr="00A73E1D">
        <w:trPr>
          <w:trHeight w:val="368"/>
        </w:trPr>
        <w:tc>
          <w:tcPr>
            <w:tcW w:w="1019" w:type="pct"/>
            <w:vMerge/>
          </w:tcPr>
          <w:p w14:paraId="20952112" w14:textId="77777777" w:rsidR="002E61A5" w:rsidRPr="00535BB5" w:rsidRDefault="002E61A5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429" w:type="pct"/>
            <w:gridSpan w:val="5"/>
            <w:vAlign w:val="center"/>
          </w:tcPr>
          <w:p w14:paraId="14227C45" w14:textId="77777777" w:rsidR="002E61A5" w:rsidRPr="00535BB5" w:rsidRDefault="002E61A5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1552" w:type="pct"/>
            <w:gridSpan w:val="2"/>
            <w:vAlign w:val="center"/>
          </w:tcPr>
          <w:p w14:paraId="0A06168C" w14:textId="77777777" w:rsidR="002E61A5" w:rsidRPr="00535BB5" w:rsidRDefault="002E61A5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23</w:t>
            </w:r>
          </w:p>
        </w:tc>
      </w:tr>
      <w:tr w:rsidR="00A73E1D" w:rsidRPr="00535BB5" w14:paraId="1345B672" w14:textId="77777777" w:rsidTr="00A73E1D">
        <w:trPr>
          <w:trHeight w:val="464"/>
        </w:trPr>
        <w:tc>
          <w:tcPr>
            <w:tcW w:w="1019" w:type="pct"/>
            <w:vMerge/>
          </w:tcPr>
          <w:p w14:paraId="3BF5DF0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0" w:type="pct"/>
            <w:vAlign w:val="center"/>
          </w:tcPr>
          <w:p w14:paraId="6279445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1st </w:t>
            </w:r>
          </w:p>
        </w:tc>
        <w:tc>
          <w:tcPr>
            <w:tcW w:w="553" w:type="pct"/>
            <w:vAlign w:val="center"/>
          </w:tcPr>
          <w:p w14:paraId="613EA32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3rd  </w:t>
            </w:r>
          </w:p>
        </w:tc>
        <w:tc>
          <w:tcPr>
            <w:tcW w:w="554" w:type="pct"/>
            <w:vAlign w:val="center"/>
          </w:tcPr>
          <w:p w14:paraId="3B06E7B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7th </w:t>
            </w:r>
          </w:p>
        </w:tc>
        <w:tc>
          <w:tcPr>
            <w:tcW w:w="639" w:type="pct"/>
            <w:vAlign w:val="center"/>
          </w:tcPr>
          <w:p w14:paraId="15E4EBD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1st </w:t>
            </w:r>
          </w:p>
        </w:tc>
        <w:tc>
          <w:tcPr>
            <w:tcW w:w="722" w:type="pct"/>
            <w:gridSpan w:val="2"/>
            <w:vAlign w:val="center"/>
          </w:tcPr>
          <w:p w14:paraId="0A3739D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3rd  </w:t>
            </w:r>
          </w:p>
        </w:tc>
        <w:tc>
          <w:tcPr>
            <w:tcW w:w="874" w:type="pct"/>
            <w:vAlign w:val="center"/>
          </w:tcPr>
          <w:p w14:paraId="03B2DE8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7th </w:t>
            </w:r>
          </w:p>
        </w:tc>
      </w:tr>
      <w:tr w:rsidR="00A73E1D" w:rsidRPr="00535BB5" w14:paraId="6D8B5B40" w14:textId="77777777" w:rsidTr="00A73E1D">
        <w:trPr>
          <w:trHeight w:val="244"/>
        </w:trPr>
        <w:tc>
          <w:tcPr>
            <w:tcW w:w="1019" w:type="pct"/>
          </w:tcPr>
          <w:p w14:paraId="7474DE3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MI</w:t>
            </w:r>
          </w:p>
        </w:tc>
        <w:tc>
          <w:tcPr>
            <w:tcW w:w="640" w:type="pct"/>
            <w:vAlign w:val="center"/>
          </w:tcPr>
          <w:p w14:paraId="427D272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0.29</w:t>
            </w:r>
          </w:p>
          <w:p w14:paraId="56540F0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0.23</w:t>
            </w:r>
          </w:p>
          <w:p w14:paraId="71D2910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1.37</w:t>
            </w:r>
          </w:p>
        </w:tc>
        <w:tc>
          <w:tcPr>
            <w:tcW w:w="553" w:type="pct"/>
            <w:vAlign w:val="center"/>
          </w:tcPr>
          <w:p w14:paraId="3611DC6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0.28</w:t>
            </w:r>
          </w:p>
          <w:p w14:paraId="6641642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.26</w:t>
            </w:r>
          </w:p>
          <w:p w14:paraId="75AC65B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.39</w:t>
            </w:r>
          </w:p>
        </w:tc>
        <w:tc>
          <w:tcPr>
            <w:tcW w:w="554" w:type="pct"/>
            <w:vAlign w:val="center"/>
          </w:tcPr>
          <w:p w14:paraId="71C6073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9.86</w:t>
            </w:r>
          </w:p>
          <w:p w14:paraId="5510F4E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7.71</w:t>
            </w:r>
          </w:p>
          <w:p w14:paraId="068FDC8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31</w:t>
            </w:r>
          </w:p>
        </w:tc>
        <w:tc>
          <w:tcPr>
            <w:tcW w:w="639" w:type="pct"/>
            <w:vAlign w:val="center"/>
          </w:tcPr>
          <w:p w14:paraId="261FFAA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5.52</w:t>
            </w:r>
          </w:p>
          <w:p w14:paraId="33DF8A9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7.29</w:t>
            </w:r>
          </w:p>
          <w:p w14:paraId="21D3DBD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.49</w:t>
            </w:r>
          </w:p>
        </w:tc>
        <w:tc>
          <w:tcPr>
            <w:tcW w:w="722" w:type="pct"/>
            <w:gridSpan w:val="2"/>
            <w:vAlign w:val="center"/>
          </w:tcPr>
          <w:p w14:paraId="57A5373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8.76</w:t>
            </w:r>
          </w:p>
          <w:p w14:paraId="78444C1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7.48</w:t>
            </w:r>
          </w:p>
          <w:p w14:paraId="6F26F12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1.69</w:t>
            </w:r>
          </w:p>
        </w:tc>
        <w:tc>
          <w:tcPr>
            <w:tcW w:w="874" w:type="pct"/>
            <w:vAlign w:val="center"/>
          </w:tcPr>
          <w:p w14:paraId="43FE626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37</w:t>
            </w:r>
          </w:p>
          <w:p w14:paraId="1110C46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57</w:t>
            </w:r>
          </w:p>
          <w:p w14:paraId="4B4C9BB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81</w:t>
            </w:r>
          </w:p>
        </w:tc>
      </w:tr>
      <w:tr w:rsidR="00A73E1D" w:rsidRPr="00535BB5" w14:paraId="111FFE12" w14:textId="77777777" w:rsidTr="00A73E1D">
        <w:trPr>
          <w:trHeight w:val="319"/>
        </w:trPr>
        <w:tc>
          <w:tcPr>
            <w:tcW w:w="1019" w:type="pct"/>
          </w:tcPr>
          <w:p w14:paraId="16388A6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K</w:t>
            </w:r>
          </w:p>
        </w:tc>
        <w:tc>
          <w:tcPr>
            <w:tcW w:w="640" w:type="pct"/>
            <w:vAlign w:val="center"/>
          </w:tcPr>
          <w:p w14:paraId="1223724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9.35</w:t>
            </w:r>
          </w:p>
          <w:p w14:paraId="74E30EB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9.14</w:t>
            </w:r>
          </w:p>
          <w:p w14:paraId="45B859E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8.56</w:t>
            </w:r>
          </w:p>
        </w:tc>
        <w:tc>
          <w:tcPr>
            <w:tcW w:w="553" w:type="pct"/>
            <w:vAlign w:val="center"/>
          </w:tcPr>
          <w:p w14:paraId="4C5E8BA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1.45</w:t>
            </w:r>
          </w:p>
          <w:p w14:paraId="622136A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4.39</w:t>
            </w:r>
          </w:p>
          <w:p w14:paraId="2F397C9B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3.12</w:t>
            </w:r>
          </w:p>
        </w:tc>
        <w:tc>
          <w:tcPr>
            <w:tcW w:w="554" w:type="pct"/>
            <w:vAlign w:val="center"/>
          </w:tcPr>
          <w:p w14:paraId="4B6E100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6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51</w:t>
            </w:r>
          </w:p>
          <w:p w14:paraId="586A1F4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3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71</w:t>
            </w:r>
          </w:p>
          <w:p w14:paraId="7A3EEA3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31</w:t>
            </w:r>
          </w:p>
        </w:tc>
        <w:tc>
          <w:tcPr>
            <w:tcW w:w="639" w:type="pct"/>
            <w:vAlign w:val="center"/>
          </w:tcPr>
          <w:p w14:paraId="0F4A14A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6.18</w:t>
            </w:r>
          </w:p>
          <w:p w14:paraId="2806A04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5.75</w:t>
            </w:r>
          </w:p>
          <w:p w14:paraId="213EE52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7.60</w:t>
            </w:r>
          </w:p>
        </w:tc>
        <w:tc>
          <w:tcPr>
            <w:tcW w:w="722" w:type="pct"/>
            <w:gridSpan w:val="2"/>
            <w:vAlign w:val="center"/>
          </w:tcPr>
          <w:p w14:paraId="04EA1FE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7.67</w:t>
            </w:r>
          </w:p>
          <w:p w14:paraId="24D78C4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7.75</w:t>
            </w:r>
          </w:p>
          <w:p w14:paraId="7C2C8C8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.17</w:t>
            </w:r>
          </w:p>
        </w:tc>
        <w:tc>
          <w:tcPr>
            <w:tcW w:w="874" w:type="pct"/>
            <w:vAlign w:val="center"/>
          </w:tcPr>
          <w:p w14:paraId="5418EF7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.31</w:t>
            </w:r>
          </w:p>
          <w:p w14:paraId="5BA8686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67</w:t>
            </w:r>
          </w:p>
          <w:p w14:paraId="66B9F0A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91</w:t>
            </w:r>
          </w:p>
        </w:tc>
      </w:tr>
      <w:tr w:rsidR="00A73E1D" w:rsidRPr="00535BB5" w14:paraId="7D3A95CC" w14:textId="77777777" w:rsidTr="00A73E1D">
        <w:trPr>
          <w:trHeight w:val="339"/>
        </w:trPr>
        <w:tc>
          <w:tcPr>
            <w:tcW w:w="1019" w:type="pct"/>
          </w:tcPr>
          <w:p w14:paraId="1362B6C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Ms</w:t>
            </w:r>
          </w:p>
        </w:tc>
        <w:tc>
          <w:tcPr>
            <w:tcW w:w="640" w:type="pct"/>
            <w:vAlign w:val="center"/>
          </w:tcPr>
          <w:p w14:paraId="4D0BD48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4.29</w:t>
            </w:r>
          </w:p>
          <w:p w14:paraId="59E4204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5.35</w:t>
            </w:r>
          </w:p>
          <w:p w14:paraId="1FB6D4E1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4.45</w:t>
            </w:r>
          </w:p>
        </w:tc>
        <w:tc>
          <w:tcPr>
            <w:tcW w:w="553" w:type="pct"/>
            <w:vAlign w:val="center"/>
          </w:tcPr>
          <w:p w14:paraId="44117F1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.50</w:t>
            </w:r>
          </w:p>
          <w:p w14:paraId="6E45C73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8.75</w:t>
            </w:r>
          </w:p>
          <w:p w14:paraId="05F92AE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7.18</w:t>
            </w:r>
          </w:p>
        </w:tc>
        <w:tc>
          <w:tcPr>
            <w:tcW w:w="554" w:type="pct"/>
            <w:vAlign w:val="center"/>
          </w:tcPr>
          <w:p w14:paraId="42EECAB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91</w:t>
            </w:r>
          </w:p>
          <w:p w14:paraId="5DE475B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50</w:t>
            </w:r>
          </w:p>
          <w:p w14:paraId="208420FB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.73</w:t>
            </w:r>
          </w:p>
        </w:tc>
        <w:tc>
          <w:tcPr>
            <w:tcW w:w="639" w:type="pct"/>
            <w:vAlign w:val="center"/>
          </w:tcPr>
          <w:p w14:paraId="61615F79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2.20</w:t>
            </w:r>
          </w:p>
          <w:p w14:paraId="6F987F9E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1.73</w:t>
            </w:r>
          </w:p>
          <w:p w14:paraId="4864C85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.08</w:t>
            </w:r>
          </w:p>
        </w:tc>
        <w:tc>
          <w:tcPr>
            <w:tcW w:w="722" w:type="pct"/>
            <w:gridSpan w:val="2"/>
            <w:vAlign w:val="center"/>
          </w:tcPr>
          <w:p w14:paraId="5D6743EB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7.45</w:t>
            </w:r>
          </w:p>
          <w:p w14:paraId="5DA567A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8.31</w:t>
            </w:r>
          </w:p>
          <w:p w14:paraId="2D87923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5.35</w:t>
            </w:r>
          </w:p>
        </w:tc>
        <w:tc>
          <w:tcPr>
            <w:tcW w:w="874" w:type="pct"/>
            <w:vAlign w:val="center"/>
          </w:tcPr>
          <w:p w14:paraId="4500580A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11</w:t>
            </w:r>
          </w:p>
          <w:p w14:paraId="393E433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8.23</w:t>
            </w:r>
          </w:p>
          <w:p w14:paraId="24A6393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3.39</w:t>
            </w:r>
          </w:p>
        </w:tc>
      </w:tr>
      <w:tr w:rsidR="00A73E1D" w:rsidRPr="00535BB5" w14:paraId="5BCC95F8" w14:textId="77777777" w:rsidTr="00A73E1D">
        <w:trPr>
          <w:trHeight w:val="357"/>
        </w:trPr>
        <w:tc>
          <w:tcPr>
            <w:tcW w:w="1019" w:type="pct"/>
          </w:tcPr>
          <w:p w14:paraId="4B91AFB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A</w:t>
            </w:r>
          </w:p>
        </w:tc>
        <w:tc>
          <w:tcPr>
            <w:tcW w:w="640" w:type="pct"/>
            <w:vAlign w:val="center"/>
          </w:tcPr>
          <w:p w14:paraId="2F0EDC0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2.50</w:t>
            </w:r>
          </w:p>
          <w:p w14:paraId="681B6BCE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.37</w:t>
            </w:r>
          </w:p>
          <w:p w14:paraId="7F039C51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1.27</w:t>
            </w:r>
          </w:p>
        </w:tc>
        <w:tc>
          <w:tcPr>
            <w:tcW w:w="553" w:type="pct"/>
            <w:vAlign w:val="center"/>
          </w:tcPr>
          <w:p w14:paraId="4890D180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.48</w:t>
            </w:r>
          </w:p>
          <w:p w14:paraId="76C201ED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88</w:t>
            </w:r>
          </w:p>
          <w:p w14:paraId="0BD0C68E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34</w:t>
            </w:r>
          </w:p>
        </w:tc>
        <w:tc>
          <w:tcPr>
            <w:tcW w:w="554" w:type="pct"/>
            <w:vAlign w:val="center"/>
          </w:tcPr>
          <w:p w14:paraId="635DE6F6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9.42</w:t>
            </w:r>
          </w:p>
          <w:p w14:paraId="2472601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.18</w:t>
            </w:r>
          </w:p>
          <w:p w14:paraId="52DDC57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63</w:t>
            </w:r>
          </w:p>
        </w:tc>
        <w:tc>
          <w:tcPr>
            <w:tcW w:w="639" w:type="pct"/>
            <w:vAlign w:val="center"/>
          </w:tcPr>
          <w:p w14:paraId="0C66C6A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1.56</w:t>
            </w:r>
          </w:p>
          <w:p w14:paraId="5DDF119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2.38</w:t>
            </w:r>
          </w:p>
          <w:p w14:paraId="51B388EE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8.89</w:t>
            </w:r>
          </w:p>
        </w:tc>
        <w:tc>
          <w:tcPr>
            <w:tcW w:w="722" w:type="pct"/>
            <w:gridSpan w:val="2"/>
            <w:vAlign w:val="center"/>
          </w:tcPr>
          <w:p w14:paraId="6F98E49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4.90</w:t>
            </w:r>
          </w:p>
          <w:p w14:paraId="578604F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6.38</w:t>
            </w:r>
          </w:p>
          <w:p w14:paraId="4B7953AB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37</w:t>
            </w:r>
          </w:p>
        </w:tc>
        <w:tc>
          <w:tcPr>
            <w:tcW w:w="874" w:type="pct"/>
            <w:vAlign w:val="center"/>
          </w:tcPr>
          <w:p w14:paraId="088B9C1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08</w:t>
            </w:r>
          </w:p>
          <w:p w14:paraId="6EEFF771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.30</w:t>
            </w:r>
          </w:p>
          <w:p w14:paraId="06F4A92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.61</w:t>
            </w:r>
          </w:p>
        </w:tc>
      </w:tr>
      <w:tr w:rsidR="00A73E1D" w:rsidRPr="00535BB5" w14:paraId="481DCEF8" w14:textId="77777777" w:rsidTr="00A73E1D">
        <w:trPr>
          <w:trHeight w:val="785"/>
        </w:trPr>
        <w:tc>
          <w:tcPr>
            <w:tcW w:w="1019" w:type="pct"/>
          </w:tcPr>
          <w:p w14:paraId="52A2375D" w14:textId="02ADEB78" w:rsidR="00A73E1D" w:rsidRPr="00535BB5" w:rsidRDefault="00375E6C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ater-Sprayed Untreated Check (Control)</w:t>
            </w:r>
          </w:p>
        </w:tc>
        <w:tc>
          <w:tcPr>
            <w:tcW w:w="640" w:type="pct"/>
            <w:vAlign w:val="center"/>
          </w:tcPr>
          <w:p w14:paraId="3432D6AF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1.87</w:t>
            </w:r>
          </w:p>
          <w:p w14:paraId="1D62C0A2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2.76</w:t>
            </w:r>
          </w:p>
          <w:p w14:paraId="7084BE2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3.28</w:t>
            </w:r>
          </w:p>
        </w:tc>
        <w:tc>
          <w:tcPr>
            <w:tcW w:w="553" w:type="pct"/>
            <w:vAlign w:val="center"/>
          </w:tcPr>
          <w:p w14:paraId="2F7F939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3.39</w:t>
            </w:r>
          </w:p>
          <w:p w14:paraId="4C4DF55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5.87</w:t>
            </w:r>
          </w:p>
          <w:p w14:paraId="65C9597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0.27</w:t>
            </w:r>
          </w:p>
        </w:tc>
        <w:tc>
          <w:tcPr>
            <w:tcW w:w="554" w:type="pct"/>
            <w:vAlign w:val="center"/>
          </w:tcPr>
          <w:p w14:paraId="78798AFB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5.94</w:t>
            </w:r>
          </w:p>
          <w:p w14:paraId="69D5C93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7.37</w:t>
            </w:r>
          </w:p>
          <w:p w14:paraId="499499D8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9.18</w:t>
            </w:r>
          </w:p>
        </w:tc>
        <w:tc>
          <w:tcPr>
            <w:tcW w:w="639" w:type="pct"/>
            <w:vAlign w:val="center"/>
          </w:tcPr>
          <w:p w14:paraId="22AAC32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1.25</w:t>
            </w:r>
          </w:p>
          <w:p w14:paraId="0C0D02F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7.57</w:t>
            </w:r>
          </w:p>
          <w:p w14:paraId="6A376AC3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1.80</w:t>
            </w:r>
          </w:p>
        </w:tc>
        <w:tc>
          <w:tcPr>
            <w:tcW w:w="722" w:type="pct"/>
            <w:gridSpan w:val="2"/>
            <w:vAlign w:val="center"/>
          </w:tcPr>
          <w:p w14:paraId="6B079B0C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2.18</w:t>
            </w:r>
          </w:p>
          <w:p w14:paraId="1DD3FDE4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.90</w:t>
            </w:r>
          </w:p>
          <w:p w14:paraId="68BFE845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6.48</w:t>
            </w:r>
          </w:p>
        </w:tc>
        <w:tc>
          <w:tcPr>
            <w:tcW w:w="874" w:type="pct"/>
            <w:vAlign w:val="center"/>
          </w:tcPr>
          <w:p w14:paraId="253E941B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21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97</w:t>
            </w:r>
          </w:p>
          <w:p w14:paraId="6CC49F01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0.33</w:t>
            </w:r>
          </w:p>
          <w:p w14:paraId="4E14E957" w14:textId="77777777" w:rsidR="00A73E1D" w:rsidRPr="00535BB5" w:rsidRDefault="00A73E1D" w:rsidP="00A0261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rtl/>
                <w:lang w:eastAsia="en-GB"/>
                <w14:ligatures w14:val="none"/>
              </w:rPr>
              <w:t>1</w:t>
            </w:r>
            <w:r w:rsidRPr="00535BB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47</w:t>
            </w:r>
          </w:p>
        </w:tc>
      </w:tr>
    </w:tbl>
    <w:p w14:paraId="44B78128" w14:textId="77777777" w:rsidR="002E61A5" w:rsidRPr="00535BB5" w:rsidRDefault="002E61A5">
      <w:pPr>
        <w:rPr>
          <w:rFonts w:asciiTheme="majorBidi" w:hAnsiTheme="majorBidi" w:cstheme="majorBidi"/>
          <w:sz w:val="24"/>
          <w:szCs w:val="24"/>
        </w:rPr>
      </w:pPr>
    </w:p>
    <w:sectPr w:rsidR="002E61A5" w:rsidRPr="00535BB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709D2" w14:textId="77777777" w:rsidR="005647AF" w:rsidRDefault="005647AF" w:rsidP="00462BFA">
      <w:pPr>
        <w:spacing w:after="0" w:line="240" w:lineRule="auto"/>
      </w:pPr>
      <w:r>
        <w:separator/>
      </w:r>
    </w:p>
  </w:endnote>
  <w:endnote w:type="continuationSeparator" w:id="0">
    <w:p w14:paraId="3FE832E4" w14:textId="77777777" w:rsidR="005647AF" w:rsidRDefault="005647AF" w:rsidP="00462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3065306"/>
      <w:docPartObj>
        <w:docPartGallery w:val="Page Numbers (Bottom of Page)"/>
        <w:docPartUnique/>
      </w:docPartObj>
    </w:sdtPr>
    <w:sdtContent>
      <w:p w14:paraId="00B91CBF" w14:textId="377177B7" w:rsidR="00462BFA" w:rsidRDefault="00462B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3461A7" w14:textId="77777777" w:rsidR="00462BFA" w:rsidRDefault="00462B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369B3" w14:textId="77777777" w:rsidR="005647AF" w:rsidRDefault="005647AF" w:rsidP="00462BFA">
      <w:pPr>
        <w:spacing w:after="0" w:line="240" w:lineRule="auto"/>
      </w:pPr>
      <w:r>
        <w:separator/>
      </w:r>
    </w:p>
  </w:footnote>
  <w:footnote w:type="continuationSeparator" w:id="0">
    <w:p w14:paraId="4FAA1600" w14:textId="77777777" w:rsidR="005647AF" w:rsidRDefault="005647AF" w:rsidP="00462B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6C"/>
    <w:rsid w:val="000D4EB4"/>
    <w:rsid w:val="00101268"/>
    <w:rsid w:val="001A5F2C"/>
    <w:rsid w:val="002E61A5"/>
    <w:rsid w:val="002F6D6B"/>
    <w:rsid w:val="0031580E"/>
    <w:rsid w:val="00375E6C"/>
    <w:rsid w:val="003B08D2"/>
    <w:rsid w:val="0040394D"/>
    <w:rsid w:val="00462BFA"/>
    <w:rsid w:val="004C1578"/>
    <w:rsid w:val="00514CBF"/>
    <w:rsid w:val="00524E53"/>
    <w:rsid w:val="00535BB5"/>
    <w:rsid w:val="00537F25"/>
    <w:rsid w:val="005647AF"/>
    <w:rsid w:val="0059140A"/>
    <w:rsid w:val="00627688"/>
    <w:rsid w:val="00730FD9"/>
    <w:rsid w:val="007C3F10"/>
    <w:rsid w:val="0084155C"/>
    <w:rsid w:val="008915C6"/>
    <w:rsid w:val="009F0799"/>
    <w:rsid w:val="00A05522"/>
    <w:rsid w:val="00A73E1D"/>
    <w:rsid w:val="00BE2421"/>
    <w:rsid w:val="00CF595C"/>
    <w:rsid w:val="00DD791F"/>
    <w:rsid w:val="00EA03CD"/>
    <w:rsid w:val="00ED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C24AF"/>
  <w15:chartTrackingRefBased/>
  <w15:docId w15:val="{0D84967B-15FA-4E54-98CA-E77E823A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5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5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5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5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5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5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5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5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5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5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5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5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5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5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5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5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5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5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5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5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5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5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5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56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D65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62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BFA"/>
  </w:style>
  <w:style w:type="paragraph" w:styleId="Footer">
    <w:name w:val="footer"/>
    <w:basedOn w:val="Normal"/>
    <w:link w:val="FooterChar"/>
    <w:uiPriority w:val="99"/>
    <w:unhideWhenUsed/>
    <w:rsid w:val="00462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helbeltagi@kfu.edu.s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haraam@hu-berlin.d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6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ged Elharairy</dc:creator>
  <cp:keywords/>
  <dc:description/>
  <cp:lastModifiedBy>Amged Elharairy</cp:lastModifiedBy>
  <cp:revision>63</cp:revision>
  <dcterms:created xsi:type="dcterms:W3CDTF">2026-01-16T18:24:00Z</dcterms:created>
  <dcterms:modified xsi:type="dcterms:W3CDTF">2026-01-2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96613e-ced5-433f-a4b5-f73964b70fd6</vt:lpwstr>
  </property>
</Properties>
</file>